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4AD2" w:rsidRPr="00E2631E" w:rsidRDefault="005F4AD2" w:rsidP="00643A19">
      <w:pPr>
        <w:pStyle w:val="SupplementaryMaterial"/>
        <w:spacing w:line="360" w:lineRule="auto"/>
        <w:rPr>
          <w:sz w:val="24"/>
          <w:szCs w:val="24"/>
          <w:lang w:val="en-GB"/>
        </w:rPr>
      </w:pPr>
      <w:r w:rsidRPr="00E2631E">
        <w:rPr>
          <w:sz w:val="24"/>
          <w:szCs w:val="24"/>
          <w:lang w:val="en-GB"/>
        </w:rPr>
        <w:t>Supplementary Material</w:t>
      </w:r>
    </w:p>
    <w:p w:rsidR="00643A19" w:rsidRPr="00E2631E" w:rsidRDefault="00680E80" w:rsidP="00643A19">
      <w:pPr>
        <w:pStyle w:val="1"/>
        <w:numPr>
          <w:ilvl w:val="0"/>
          <w:numId w:val="0"/>
        </w:numPr>
        <w:tabs>
          <w:tab w:val="left" w:pos="420"/>
        </w:tabs>
        <w:spacing w:line="360" w:lineRule="auto"/>
        <w:rPr>
          <w:lang w:val="en-GB"/>
        </w:rPr>
      </w:pPr>
      <w:r w:rsidRPr="00E2631E">
        <w:rPr>
          <w:lang w:val="en-GB"/>
        </w:rPr>
        <w:t xml:space="preserve">Supplementary Table </w:t>
      </w:r>
    </w:p>
    <w:p w:rsidR="0089786A" w:rsidRPr="00E2631E" w:rsidRDefault="0089786A" w:rsidP="0089786A">
      <w:pPr>
        <w:rPr>
          <w:lang w:val="en-GB"/>
        </w:rPr>
      </w:pPr>
    </w:p>
    <w:p w:rsidR="006C3AC3" w:rsidRPr="00E2631E" w:rsidRDefault="008C4DEE" w:rsidP="00643A19">
      <w:pPr>
        <w:spacing w:line="360" w:lineRule="auto"/>
        <w:ind w:right="-23"/>
        <w:rPr>
          <w:rFonts w:eastAsia="宋体" w:cs="Times New Roman"/>
          <w:color w:val="000000"/>
          <w:szCs w:val="24"/>
          <w:lang w:val="en-GB"/>
        </w:rPr>
      </w:pPr>
      <w:r w:rsidRPr="00E2631E">
        <w:rPr>
          <w:rFonts w:cs="Times New Roman"/>
          <w:b/>
          <w:color w:val="000000" w:themeColor="text1"/>
          <w:szCs w:val="24"/>
          <w:lang w:val="en-GB"/>
        </w:rPr>
        <w:t>Table</w:t>
      </w:r>
      <w:r w:rsidR="009B3C88" w:rsidRPr="00E2631E">
        <w:rPr>
          <w:rFonts w:cs="Times New Roman"/>
          <w:b/>
          <w:color w:val="000000" w:themeColor="text1"/>
          <w:szCs w:val="24"/>
          <w:lang w:val="en-GB"/>
        </w:rPr>
        <w:t xml:space="preserve"> </w:t>
      </w:r>
      <w:r w:rsidR="00B22261" w:rsidRPr="00E2631E">
        <w:rPr>
          <w:rFonts w:cs="Times New Roman"/>
          <w:b/>
          <w:color w:val="000000" w:themeColor="text1"/>
          <w:szCs w:val="24"/>
          <w:lang w:val="en-GB"/>
        </w:rPr>
        <w:t>1</w:t>
      </w:r>
      <w:r w:rsidR="00EA32D6" w:rsidRPr="00E2631E">
        <w:rPr>
          <w:rFonts w:cs="Times New Roman"/>
          <w:b/>
          <w:color w:val="000000" w:themeColor="text1"/>
          <w:szCs w:val="24"/>
          <w:lang w:val="en-GB"/>
        </w:rPr>
        <w:t>.</w:t>
      </w:r>
      <w:r w:rsidR="00EA32D6" w:rsidRPr="00E2631E">
        <w:rPr>
          <w:rFonts w:cs="Times New Roman"/>
          <w:spacing w:val="-2"/>
          <w:szCs w:val="24"/>
          <w:lang w:val="en-GB"/>
        </w:rPr>
        <w:t xml:space="preserve"> </w:t>
      </w:r>
      <w:r w:rsidRPr="00E2631E">
        <w:rPr>
          <w:rFonts w:cs="Times New Roman"/>
          <w:szCs w:val="24"/>
          <w:lang w:val="en-GB"/>
        </w:rPr>
        <w:t xml:space="preserve">The </w:t>
      </w:r>
      <w:r w:rsidRPr="00E2631E">
        <w:rPr>
          <w:rFonts w:eastAsia="宋体" w:cs="Times New Roman"/>
          <w:color w:val="000000"/>
          <w:szCs w:val="24"/>
          <w:lang w:val="en-GB"/>
        </w:rPr>
        <w:t xml:space="preserve">lncRNAs, miRNAs and mRNAs in </w:t>
      </w:r>
      <w:r w:rsidR="005F7546" w:rsidRPr="00E2631E">
        <w:rPr>
          <w:rFonts w:eastAsia="宋体" w:cs="Times New Roman"/>
          <w:color w:val="000000"/>
          <w:szCs w:val="24"/>
          <w:lang w:val="en-GB"/>
        </w:rPr>
        <w:t xml:space="preserve">the </w:t>
      </w:r>
      <w:r w:rsidRPr="00E2631E">
        <w:rPr>
          <w:rFonts w:eastAsia="宋体" w:cs="Times New Roman"/>
          <w:color w:val="000000"/>
          <w:szCs w:val="24"/>
          <w:lang w:val="en-GB"/>
        </w:rPr>
        <w:t>lncRNA</w:t>
      </w:r>
      <w:r w:rsidR="00906208" w:rsidRPr="00E2631E">
        <w:rPr>
          <w:rFonts w:eastAsia="宋体" w:cs="Times New Roman"/>
          <w:color w:val="000000"/>
          <w:szCs w:val="24"/>
          <w:lang w:val="en-GB"/>
        </w:rPr>
        <w:t>-</w:t>
      </w:r>
      <w:r w:rsidRPr="00E2631E">
        <w:rPr>
          <w:rFonts w:eastAsia="宋体" w:cs="Times New Roman"/>
          <w:color w:val="000000"/>
          <w:szCs w:val="24"/>
          <w:lang w:val="en-GB"/>
        </w:rPr>
        <w:t>miRNA-mRNA ceRNA</w:t>
      </w:r>
      <w:r w:rsidR="00C6199B" w:rsidRPr="00E2631E">
        <w:rPr>
          <w:rFonts w:eastAsia="宋体" w:cs="Times New Roman"/>
          <w:color w:val="000000"/>
          <w:szCs w:val="24"/>
          <w:lang w:val="en-GB" w:eastAsia="zh-CN"/>
        </w:rPr>
        <w:t xml:space="preserve"> </w:t>
      </w:r>
      <w:r w:rsidRPr="00E2631E">
        <w:rPr>
          <w:rFonts w:eastAsia="宋体" w:cs="Times New Roman"/>
          <w:color w:val="000000"/>
          <w:szCs w:val="24"/>
          <w:lang w:val="en-GB"/>
        </w:rPr>
        <w:t>network.</w:t>
      </w:r>
    </w:p>
    <w:tbl>
      <w:tblPr>
        <w:tblStyle w:val="a9"/>
        <w:tblW w:w="5025" w:type="pct"/>
        <w:tblLayout w:type="fixed"/>
        <w:tblLook w:val="04A0" w:firstRow="1" w:lastRow="0" w:firstColumn="1" w:lastColumn="0" w:noHBand="0" w:noVBand="1"/>
      </w:tblPr>
      <w:tblGrid>
        <w:gridCol w:w="869"/>
        <w:gridCol w:w="1304"/>
        <w:gridCol w:w="6665"/>
        <w:gridCol w:w="1205"/>
      </w:tblGrid>
      <w:tr w:rsidR="006C3AC3" w:rsidRPr="006D7A8E" w:rsidTr="00882A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  <w:hideMark/>
          </w:tcPr>
          <w:p w:rsidR="006C3AC3" w:rsidRPr="00E2631E" w:rsidRDefault="006C3AC3" w:rsidP="00D51BD3">
            <w:pPr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Type</w:t>
            </w:r>
          </w:p>
        </w:tc>
        <w:tc>
          <w:tcPr>
            <w:tcW w:w="649" w:type="pct"/>
            <w:noWrap/>
            <w:hideMark/>
          </w:tcPr>
          <w:p w:rsidR="006C3AC3" w:rsidRPr="00E2631E" w:rsidRDefault="006C3AC3" w:rsidP="00D51B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Regulated</w:t>
            </w:r>
          </w:p>
        </w:tc>
        <w:tc>
          <w:tcPr>
            <w:tcW w:w="3318" w:type="pct"/>
            <w:noWrap/>
            <w:hideMark/>
          </w:tcPr>
          <w:p w:rsidR="006C3AC3" w:rsidRPr="00E2631E" w:rsidRDefault="006C3AC3" w:rsidP="00D51B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ID</w:t>
            </w:r>
          </w:p>
        </w:tc>
        <w:tc>
          <w:tcPr>
            <w:tcW w:w="600" w:type="pct"/>
            <w:noWrap/>
            <w:hideMark/>
          </w:tcPr>
          <w:p w:rsidR="006C3AC3" w:rsidRPr="00E2631E" w:rsidRDefault="006C3AC3" w:rsidP="00D51B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Total number</w:t>
            </w:r>
          </w:p>
        </w:tc>
      </w:tr>
      <w:tr w:rsidR="006C3AC3" w:rsidRPr="006D7A8E" w:rsidTr="00882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  <w:hideMark/>
          </w:tcPr>
          <w:p w:rsidR="006C3AC3" w:rsidRPr="00E2631E" w:rsidRDefault="006C3AC3" w:rsidP="00D51BD3">
            <w:pPr>
              <w:rPr>
                <w:rFonts w:eastAsia="宋体" w:cs="Times New Roman"/>
                <w:b w:val="0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lncRNA</w:t>
            </w:r>
          </w:p>
        </w:tc>
        <w:tc>
          <w:tcPr>
            <w:tcW w:w="649" w:type="pct"/>
            <w:noWrap/>
            <w:hideMark/>
          </w:tcPr>
          <w:p w:rsidR="006C3AC3" w:rsidRPr="00E2631E" w:rsidRDefault="006C3AC3" w:rsidP="00D51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Upregulated</w:t>
            </w:r>
          </w:p>
        </w:tc>
        <w:tc>
          <w:tcPr>
            <w:tcW w:w="3318" w:type="pct"/>
            <w:hideMark/>
          </w:tcPr>
          <w:p w:rsidR="006C3AC3" w:rsidRPr="00E2631E" w:rsidRDefault="006C3AC3" w:rsidP="00D51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347501.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300186.90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857748.2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850408.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60114.9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60114.1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542040.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432681.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429372.33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228421.2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77730.44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61919.4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536691.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496194.103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466666.1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218681.17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179892.96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11865.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105296.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093798.5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003449.6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967786.8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967786.3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779771.6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713518.27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68267.23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513646.4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208646.23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187818.28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066945.2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AC103718.120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673810.7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876263.2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429372.30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659351.1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010132.3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655305.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578240.3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568285.48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EG3-210</w:t>
            </w:r>
          </w:p>
        </w:tc>
        <w:tc>
          <w:tcPr>
            <w:tcW w:w="600" w:type="pct"/>
            <w:noWrap/>
            <w:hideMark/>
          </w:tcPr>
          <w:p w:rsidR="006C3AC3" w:rsidRPr="00E2631E" w:rsidRDefault="006C3AC3" w:rsidP="00D51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</w:tr>
      <w:tr w:rsidR="006C3AC3" w:rsidRPr="006D7A8E" w:rsidTr="006A7152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  <w:hideMark/>
          </w:tcPr>
          <w:p w:rsidR="006C3AC3" w:rsidRPr="00E2631E" w:rsidRDefault="006C3AC3" w:rsidP="00D51BD3">
            <w:pPr>
              <w:jc w:val="right"/>
              <w:rPr>
                <w:rFonts w:eastAsia="宋体" w:cs="Times New Roman"/>
                <w:b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49" w:type="pct"/>
            <w:noWrap/>
            <w:hideMark/>
          </w:tcPr>
          <w:p w:rsidR="006C3AC3" w:rsidRPr="00E2631E" w:rsidRDefault="006C3AC3" w:rsidP="00D51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Downregulated</w:t>
            </w:r>
          </w:p>
        </w:tc>
        <w:tc>
          <w:tcPr>
            <w:tcW w:w="3318" w:type="pct"/>
            <w:hideMark/>
          </w:tcPr>
          <w:p w:rsidR="005F7546" w:rsidRPr="00E2631E" w:rsidRDefault="006C3AC3" w:rsidP="005F7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851945.19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645614.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</w:t>
            </w:r>
            <w:r w:rsidR="00643A19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RG.235213.57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643A19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394234.18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7016.17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58118.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554733.5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539847.8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538377.2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255509.39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377135.4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357008.75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90512.30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537320.13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905566.229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875093.37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827381.2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705165.38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493398.29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247052.14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882A51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314749.10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882A51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AL049840.1</w:t>
            </w:r>
            <w:r w:rsidR="006A7152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20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539120.6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319497.2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179892.148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705165.8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794456.24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72551.20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705165.78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513682.45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234429.7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63201.39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331160.48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980155.15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95360.15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893754.15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844972.3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80030.63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752109.47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685856.25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685518.3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6687.20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595683.34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561854.49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561532.38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545186.4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494241.37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429372.8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429372.19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429372.18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429370.3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349808.8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260129.62</w:t>
            </w:r>
            <w:r w:rsidR="006D7A8E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,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247052.13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63201.87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373338.17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373338.124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363133.8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3457.70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283690.8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222550.19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201985.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15720.4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067349.4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066722.55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044601.1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AP000347.2-20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981882.5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62509.8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539573.10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4701.39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876829.7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90771.2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47703.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810520.26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703759.4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668360.15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628968.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372519.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341188.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276893.16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202417.4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196158.104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068754.98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068754.7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068754.64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733623.26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556836.57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46411.55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068754.6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AC005358.2-20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77832.10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783530.106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876829.3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788069.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432644.45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404975.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179892.56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356566.3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319497.23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979666.27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891911.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880192.55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874430.7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783384.58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</w:t>
            </w:r>
            <w:r w:rsidR="006A7152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STRG.700846.24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6A7152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580214.74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507925.17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486582.3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24423.3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235491.88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75045.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53922.7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518513.56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428590.84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336447.5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216919.2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202481.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706722.47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66466.76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570783.7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545824.15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463852.5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4279.24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184274.14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354530.20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314749.47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AL160408.3-20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946394.5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891911.3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880388.2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876264.6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743725.37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743725.35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676775.13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674800.3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661988.85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64895.80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641478.3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610942.6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609850.6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58408.5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561154.5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550192.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490497.6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481175.25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lastRenderedPageBreak/>
              <w:t>MSTRG.429372.17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429370.4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429370.40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429370.25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347155.36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20799.28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204006.25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412398.58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341295.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336322.3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286937.8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262019.3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222025.7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215689.7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201972.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177863.16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15589.8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6A7152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.1149269.23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048212.103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024651.65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937216.5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766467.123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738437.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673810.17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571069.25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542002.16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459672.4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429370.35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429370.34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33837.2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305261.15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296917.28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267110.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403237.30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363133.9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283690.86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228729.48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214301.25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176055.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119798.39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048212.100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439169.16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855649.68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634792.46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631640.7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627239.24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500136.3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450395.170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339846.13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276053.3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073576.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668360.2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667092.36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61783.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365204.1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705569.54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494241.4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229691.13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387045.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EAT1-203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376591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545824.44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376591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850412.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</w:t>
            </w:r>
            <w:r w:rsidR="00376591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STRG.848607.16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376591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447356.5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376591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DLX6-AS1-20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376591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865821.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376591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494844.8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</w:t>
            </w:r>
            <w:r w:rsidR="00376591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STRG.1494844.10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376591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266589.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</w:t>
            </w:r>
            <w:r w:rsidR="00376591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STRG.705165.76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376591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661988.7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</w:t>
            </w:r>
            <w:r w:rsidR="00376591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STRG.1568573.9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376591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568573.6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562716.5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460840.48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</w:t>
            </w:r>
            <w:r w:rsidR="00376591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RG.1388138.1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376591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360566.57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291133.29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650258.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:rsidR="006C3AC3" w:rsidRPr="00E2631E" w:rsidRDefault="00376591" w:rsidP="005F7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980678.9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791149.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6C3AC3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STRG.631387.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331514.143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6C3AC3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STRG.284810.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291133.25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CP5-204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818647.55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62228.2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6C3AC3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TRG.1435009.17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031848.3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6C3AC3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028640.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2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786739.4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6C3AC3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RG.676524.26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357008.140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6C3AC3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TRG.1216919.24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666747.70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6C3AC3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STRG.494241.44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673810.97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6C3AC3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STRG.668524.1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561410.6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481547.64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478521.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6C3AC3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247052.12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6C3AC3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474777.60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6C3AC3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456373.57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6C3AC3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263035.20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6A7152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</w:t>
            </w:r>
            <w:r w:rsidR="006C3AC3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73810.50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6C3AC3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139922.2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6C3AC3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844962.27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6C3AC3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409396.48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6C3AC3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200642.18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6C3AC3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AC005005.4-201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6C3AC3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484748.6,</w:t>
            </w:r>
            <w:r w:rsidR="005F754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6C3AC3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STRG.1281040.29</w:t>
            </w:r>
          </w:p>
        </w:tc>
        <w:tc>
          <w:tcPr>
            <w:tcW w:w="600" w:type="pct"/>
            <w:noWrap/>
            <w:hideMark/>
          </w:tcPr>
          <w:p w:rsidR="006C3AC3" w:rsidRPr="00E2631E" w:rsidRDefault="006C3AC3" w:rsidP="00D51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lastRenderedPageBreak/>
              <w:t>261</w:t>
            </w:r>
          </w:p>
        </w:tc>
      </w:tr>
      <w:tr w:rsidR="006C3AC3" w:rsidRPr="006D7A8E" w:rsidTr="00882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  <w:hideMark/>
          </w:tcPr>
          <w:p w:rsidR="006C3AC3" w:rsidRPr="00E2631E" w:rsidRDefault="006C3AC3" w:rsidP="00D51BD3">
            <w:pPr>
              <w:rPr>
                <w:rFonts w:eastAsia="宋体" w:cs="Times New Roman"/>
                <w:b w:val="0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lastRenderedPageBreak/>
              <w:t>miRNA</w:t>
            </w:r>
          </w:p>
        </w:tc>
        <w:tc>
          <w:tcPr>
            <w:tcW w:w="649" w:type="pct"/>
            <w:noWrap/>
            <w:hideMark/>
          </w:tcPr>
          <w:p w:rsidR="006C3AC3" w:rsidRPr="00E2631E" w:rsidRDefault="006C3AC3" w:rsidP="00D51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Upregulated</w:t>
            </w:r>
          </w:p>
        </w:tc>
        <w:tc>
          <w:tcPr>
            <w:tcW w:w="3318" w:type="pct"/>
            <w:hideMark/>
          </w:tcPr>
          <w:p w:rsidR="006C3AC3" w:rsidRPr="00E2631E" w:rsidRDefault="006C3AC3" w:rsidP="00D51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ovel_miR_1016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ovel_miR_93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ovel_miR_821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ovel_miR_76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ovel_miR_728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ovel_miR_662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ovel_miR_426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ovel_miR_363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ovel_miR_186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-miR-6850-5p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-miR-6747-3p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-miR-4732-3p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-miR-4525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-miR-4467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-miR-3940-3p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-miR-3620-3p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-miR-216a-3p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-miR-1303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-miR-1269b</w:t>
            </w:r>
          </w:p>
        </w:tc>
        <w:tc>
          <w:tcPr>
            <w:tcW w:w="600" w:type="pct"/>
            <w:noWrap/>
            <w:hideMark/>
          </w:tcPr>
          <w:p w:rsidR="006C3AC3" w:rsidRPr="00E2631E" w:rsidRDefault="006C3AC3" w:rsidP="00D51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</w:tr>
      <w:tr w:rsidR="006C3AC3" w:rsidRPr="006D7A8E" w:rsidTr="006A715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  <w:hideMark/>
          </w:tcPr>
          <w:p w:rsidR="006C3AC3" w:rsidRPr="00E2631E" w:rsidRDefault="006C3AC3" w:rsidP="00D51BD3">
            <w:pPr>
              <w:jc w:val="right"/>
              <w:rPr>
                <w:rFonts w:eastAsia="宋体" w:cs="Times New Roman"/>
                <w:b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49" w:type="pct"/>
            <w:noWrap/>
            <w:hideMark/>
          </w:tcPr>
          <w:p w:rsidR="006C3AC3" w:rsidRPr="00E2631E" w:rsidRDefault="006C3AC3" w:rsidP="00D51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Downregulated</w:t>
            </w:r>
          </w:p>
        </w:tc>
        <w:tc>
          <w:tcPr>
            <w:tcW w:w="3318" w:type="pct"/>
            <w:noWrap/>
            <w:hideMark/>
          </w:tcPr>
          <w:p w:rsidR="006C3AC3" w:rsidRPr="00E2631E" w:rsidRDefault="006C3AC3" w:rsidP="00D51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ovel_miR_936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ovel_miR_747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ovel_miR_746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-miR-652-5p</w:t>
            </w:r>
          </w:p>
        </w:tc>
        <w:tc>
          <w:tcPr>
            <w:tcW w:w="600" w:type="pct"/>
            <w:noWrap/>
            <w:hideMark/>
          </w:tcPr>
          <w:p w:rsidR="006C3AC3" w:rsidRPr="00E2631E" w:rsidRDefault="006C3AC3" w:rsidP="00D51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6C3AC3" w:rsidRPr="006D7A8E" w:rsidTr="00882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  <w:hideMark/>
          </w:tcPr>
          <w:p w:rsidR="006C3AC3" w:rsidRPr="00E2631E" w:rsidRDefault="006C3AC3" w:rsidP="00D51BD3">
            <w:pPr>
              <w:rPr>
                <w:rFonts w:eastAsia="宋体" w:cs="Times New Roman"/>
                <w:b w:val="0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RNA</w:t>
            </w:r>
          </w:p>
        </w:tc>
        <w:tc>
          <w:tcPr>
            <w:tcW w:w="649" w:type="pct"/>
            <w:noWrap/>
            <w:hideMark/>
          </w:tcPr>
          <w:p w:rsidR="006C3AC3" w:rsidRPr="00E2631E" w:rsidRDefault="006C3AC3" w:rsidP="00D51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Upregulated</w:t>
            </w:r>
          </w:p>
        </w:tc>
        <w:tc>
          <w:tcPr>
            <w:tcW w:w="3318" w:type="pct"/>
            <w:hideMark/>
          </w:tcPr>
          <w:p w:rsidR="006C3AC3" w:rsidRPr="00E2631E" w:rsidRDefault="006C3AC3" w:rsidP="00D51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ATRNL1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ZNF704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OVA1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GREM1</w:t>
            </w:r>
          </w:p>
        </w:tc>
        <w:tc>
          <w:tcPr>
            <w:tcW w:w="600" w:type="pct"/>
            <w:noWrap/>
            <w:hideMark/>
          </w:tcPr>
          <w:p w:rsidR="006C3AC3" w:rsidRPr="00E2631E" w:rsidRDefault="006C3AC3" w:rsidP="00D51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6C3AC3" w:rsidRPr="006D7A8E" w:rsidTr="006A7152">
        <w:trPr>
          <w:trHeight w:val="1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  <w:hideMark/>
          </w:tcPr>
          <w:p w:rsidR="006C3AC3" w:rsidRPr="00E2631E" w:rsidRDefault="006C3AC3" w:rsidP="00D51BD3">
            <w:pPr>
              <w:jc w:val="right"/>
              <w:rPr>
                <w:rFonts w:eastAsia="宋体" w:cs="Times New Roman"/>
                <w:b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49" w:type="pct"/>
            <w:noWrap/>
            <w:hideMark/>
          </w:tcPr>
          <w:p w:rsidR="006C3AC3" w:rsidRPr="00E2631E" w:rsidRDefault="006C3AC3" w:rsidP="00D51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Downregulated</w:t>
            </w:r>
          </w:p>
        </w:tc>
        <w:tc>
          <w:tcPr>
            <w:tcW w:w="3318" w:type="pct"/>
            <w:hideMark/>
          </w:tcPr>
          <w:p w:rsidR="006C3AC3" w:rsidRPr="00E2631E" w:rsidRDefault="006C3AC3" w:rsidP="00D51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CFD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AKNA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EMILIN2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ADAMTSL4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PSD4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RHBDF2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SLC27A1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YO15B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DNAH1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ATG16L2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ABCA2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ADCY7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STAB1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DAPK1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LRP12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XAF1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FCN1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PRF1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CD300E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PLCB2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IRF1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FGR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CD93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ADAM15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SYNE1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ERC3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CSF3R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PARP10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IL10RA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YO1G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EFV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ITGAL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GAA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YO1F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ITGAX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FOSB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EGR1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AHNAK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TCIRG1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OTCH1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KLF6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FGD2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TTC7A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PLXNB2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GIMAP8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CIITA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CD244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ARHGAP4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RNF213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ITGB2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APLP2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PARP14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FAM1</w:t>
            </w:r>
          </w:p>
        </w:tc>
        <w:tc>
          <w:tcPr>
            <w:tcW w:w="600" w:type="pct"/>
            <w:noWrap/>
            <w:hideMark/>
          </w:tcPr>
          <w:p w:rsidR="006C3AC3" w:rsidRPr="00E2631E" w:rsidRDefault="006C3AC3" w:rsidP="00D51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53</w:t>
            </w:r>
          </w:p>
        </w:tc>
      </w:tr>
    </w:tbl>
    <w:p w:rsidR="006C3AC3" w:rsidRPr="00E2631E" w:rsidRDefault="003E3C09" w:rsidP="003A5E47">
      <w:pPr>
        <w:spacing w:line="360" w:lineRule="auto"/>
        <w:ind w:right="-23"/>
        <w:rPr>
          <w:rFonts w:cs="Times New Roman"/>
          <w:color w:val="000000" w:themeColor="text1"/>
          <w:lang w:val="en-GB"/>
        </w:rPr>
      </w:pPr>
      <w:r w:rsidRPr="00E2631E">
        <w:rPr>
          <w:rFonts w:eastAsia="宋体" w:cs="Times New Roman"/>
          <w:color w:val="000000"/>
          <w:szCs w:val="24"/>
          <w:lang w:val="en-GB" w:eastAsia="zh-CN"/>
        </w:rPr>
        <w:t>Note</w:t>
      </w:r>
      <w:r w:rsidR="00CF1FF6" w:rsidRPr="00E2631E">
        <w:rPr>
          <w:rFonts w:eastAsia="宋体" w:cs="Times New Roman"/>
          <w:color w:val="000000"/>
          <w:szCs w:val="24"/>
          <w:lang w:val="en-GB" w:eastAsia="zh-CN"/>
        </w:rPr>
        <w:t>:</w:t>
      </w:r>
      <w:r w:rsidRPr="00E2631E">
        <w:rPr>
          <w:rFonts w:cs="Times New Roman"/>
          <w:lang w:val="en-GB"/>
        </w:rPr>
        <w:t xml:space="preserve"> CeRNA, competitive endogenous RNA; lncRNA, </w:t>
      </w:r>
      <w:r w:rsidRPr="00E2631E">
        <w:rPr>
          <w:rFonts w:cs="Times New Roman"/>
          <w:color w:val="000000" w:themeColor="text1"/>
          <w:lang w:val="en-GB"/>
        </w:rPr>
        <w:t>long noncoding RNA;</w:t>
      </w:r>
      <w:r w:rsidRPr="00E2631E">
        <w:rPr>
          <w:rFonts w:cs="Times New Roman"/>
          <w:lang w:val="en-GB"/>
        </w:rPr>
        <w:t xml:space="preserve"> miRNA</w:t>
      </w:r>
      <w:r w:rsidRPr="00E2631E">
        <w:rPr>
          <w:rFonts w:cs="Times New Roman"/>
          <w:color w:val="000000" w:themeColor="text1"/>
          <w:lang w:val="en-GB"/>
        </w:rPr>
        <w:t xml:space="preserve">, MicroRNA; </w:t>
      </w:r>
      <w:r w:rsidRPr="00E2631E">
        <w:rPr>
          <w:rFonts w:cs="Times New Roman"/>
          <w:lang w:val="en-GB"/>
        </w:rPr>
        <w:t>mRNA</w:t>
      </w:r>
      <w:r w:rsidRPr="00E2631E">
        <w:rPr>
          <w:rFonts w:cs="Times New Roman"/>
          <w:color w:val="000000" w:themeColor="text1"/>
          <w:lang w:val="en-GB"/>
        </w:rPr>
        <w:t>, messenger RNA.</w:t>
      </w:r>
    </w:p>
    <w:p w:rsidR="00CF1FF6" w:rsidRPr="00E2631E" w:rsidRDefault="00CF1FF6" w:rsidP="00680E80">
      <w:pPr>
        <w:spacing w:line="360" w:lineRule="auto"/>
        <w:rPr>
          <w:rFonts w:cs="Times New Roman"/>
          <w:b/>
          <w:color w:val="000000" w:themeColor="text1"/>
          <w:szCs w:val="24"/>
          <w:lang w:val="en-GB"/>
        </w:rPr>
      </w:pPr>
    </w:p>
    <w:p w:rsidR="00680E80" w:rsidRPr="00E2631E" w:rsidRDefault="00906208" w:rsidP="00680E80">
      <w:pPr>
        <w:spacing w:line="360" w:lineRule="auto"/>
        <w:rPr>
          <w:rFonts w:eastAsia="宋体" w:cs="Times New Roman"/>
          <w:color w:val="000000"/>
          <w:szCs w:val="24"/>
          <w:lang w:val="en-GB"/>
        </w:rPr>
      </w:pPr>
      <w:r w:rsidRPr="00E2631E">
        <w:rPr>
          <w:rFonts w:cs="Times New Roman"/>
          <w:b/>
          <w:color w:val="000000" w:themeColor="text1"/>
          <w:szCs w:val="24"/>
          <w:lang w:val="en-GB"/>
        </w:rPr>
        <w:t>T</w:t>
      </w:r>
      <w:r w:rsidR="00680E80" w:rsidRPr="00E2631E">
        <w:rPr>
          <w:rFonts w:cs="Times New Roman"/>
          <w:b/>
          <w:color w:val="000000" w:themeColor="text1"/>
          <w:szCs w:val="24"/>
          <w:lang w:val="en-GB"/>
        </w:rPr>
        <w:t>able 2.</w:t>
      </w:r>
      <w:r w:rsidR="00680E80" w:rsidRPr="00E2631E">
        <w:rPr>
          <w:rFonts w:cs="Times New Roman"/>
          <w:spacing w:val="-2"/>
          <w:szCs w:val="24"/>
          <w:lang w:val="en-GB"/>
        </w:rPr>
        <w:t xml:space="preserve"> </w:t>
      </w:r>
      <w:r w:rsidR="00680E80" w:rsidRPr="00E2631E">
        <w:rPr>
          <w:rFonts w:cs="Times New Roman"/>
          <w:szCs w:val="24"/>
          <w:lang w:val="en-GB"/>
        </w:rPr>
        <w:t xml:space="preserve">The </w:t>
      </w:r>
      <w:r w:rsidR="00680E80" w:rsidRPr="00E2631E">
        <w:rPr>
          <w:rFonts w:eastAsia="宋体" w:cs="Times New Roman"/>
          <w:color w:val="000000"/>
          <w:szCs w:val="24"/>
          <w:lang w:val="en-GB"/>
        </w:rPr>
        <w:t>circRNAs, miRNAs and mRNAs in circRNA-miRNA-mRNA ceRNA network.</w:t>
      </w:r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6378"/>
        <w:gridCol w:w="1276"/>
      </w:tblGrid>
      <w:tr w:rsidR="00680E80" w:rsidRPr="006D7A8E" w:rsidTr="009A7F6F">
        <w:trPr>
          <w:trHeight w:val="43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E80" w:rsidRPr="00E2631E" w:rsidRDefault="00680E80" w:rsidP="00D51BD3">
            <w:pPr>
              <w:rPr>
                <w:rFonts w:eastAsia="宋体" w:cs="Times New Roman"/>
                <w:b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b/>
                <w:color w:val="000000"/>
                <w:sz w:val="16"/>
                <w:szCs w:val="16"/>
                <w:lang w:val="en-GB"/>
              </w:rPr>
              <w:t>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E80" w:rsidRPr="00E2631E" w:rsidRDefault="00680E80" w:rsidP="00D51BD3">
            <w:pPr>
              <w:rPr>
                <w:rFonts w:eastAsia="宋体" w:cs="Times New Roman"/>
                <w:b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b/>
                <w:color w:val="000000"/>
                <w:sz w:val="16"/>
                <w:szCs w:val="16"/>
                <w:lang w:val="en-GB"/>
              </w:rPr>
              <w:t>Regulated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E80" w:rsidRPr="00E2631E" w:rsidRDefault="00680E80" w:rsidP="00D51BD3">
            <w:pPr>
              <w:rPr>
                <w:rFonts w:eastAsia="宋体" w:cs="Times New Roman"/>
                <w:b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b/>
                <w:color w:val="000000"/>
                <w:sz w:val="16"/>
                <w:szCs w:val="16"/>
                <w:lang w:val="en-GB"/>
              </w:rPr>
              <w:t>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E80" w:rsidRPr="00E2631E" w:rsidRDefault="00680E80" w:rsidP="00D51BD3">
            <w:pPr>
              <w:rPr>
                <w:rFonts w:eastAsia="宋体" w:cs="Times New Roman"/>
                <w:b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b/>
                <w:color w:val="000000"/>
                <w:sz w:val="16"/>
                <w:szCs w:val="16"/>
                <w:lang w:val="en-GB"/>
              </w:rPr>
              <w:t>Total number</w:t>
            </w:r>
          </w:p>
        </w:tc>
      </w:tr>
      <w:tr w:rsidR="00680E80" w:rsidRPr="006D7A8E" w:rsidTr="009A7F6F">
        <w:trPr>
          <w:trHeight w:val="283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E80" w:rsidRPr="00E2631E" w:rsidRDefault="00680E80" w:rsidP="00D51BD3">
            <w:pPr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circRN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E80" w:rsidRPr="00E2631E" w:rsidRDefault="00680E80" w:rsidP="00D51BD3">
            <w:pPr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Upregulated</w:t>
            </w:r>
          </w:p>
        </w:tc>
        <w:tc>
          <w:tcPr>
            <w:tcW w:w="637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680E80" w:rsidRPr="00E2631E" w:rsidRDefault="00680E80">
            <w:pPr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_intergenic_167,</w:t>
            </w:r>
            <w:r w:rsidR="006D7A8E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_CDK8_1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_PFKFB4_1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_NSMCE2_2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_RABGAP1_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E80" w:rsidRPr="00E2631E" w:rsidRDefault="00680E80" w:rsidP="00D51BD3">
            <w:pPr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680E80" w:rsidRPr="006D7A8E" w:rsidTr="009A7F6F">
        <w:trPr>
          <w:trHeight w:val="86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80E80" w:rsidRPr="00E2631E" w:rsidRDefault="00680E80" w:rsidP="00D51BD3">
            <w:pPr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80E80" w:rsidRPr="00E2631E" w:rsidRDefault="00680E80" w:rsidP="00D51BD3">
            <w:pPr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Downregulated</w:t>
            </w:r>
          </w:p>
        </w:tc>
        <w:tc>
          <w:tcPr>
            <w:tcW w:w="6378" w:type="dxa"/>
            <w:shd w:val="clear" w:color="auto" w:fill="auto"/>
            <w:vAlign w:val="bottom"/>
            <w:hideMark/>
          </w:tcPr>
          <w:p w:rsidR="00680E80" w:rsidRPr="00E2631E" w:rsidRDefault="00680E80" w:rsidP="00D51BD3">
            <w:pPr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_RUFY1_1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_intergenic_20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_intergenic_526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_intergenic_570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_REV3L_16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_CD226_6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_SCFD2_6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_intergenic_234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_VEGFC_8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_intergenic_773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_HLA-B_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80E80" w:rsidRPr="00E2631E" w:rsidRDefault="00680E80" w:rsidP="00D51BD3">
            <w:pPr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</w:tr>
      <w:tr w:rsidR="00680E80" w:rsidRPr="006D7A8E" w:rsidTr="009A7F6F">
        <w:trPr>
          <w:trHeight w:val="699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80E80" w:rsidRPr="00E2631E" w:rsidRDefault="00680E80" w:rsidP="00D51BD3">
            <w:pPr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iR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80E80" w:rsidRPr="00E2631E" w:rsidRDefault="00680E80" w:rsidP="00D51BD3">
            <w:pPr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Upregulated</w:t>
            </w:r>
          </w:p>
        </w:tc>
        <w:tc>
          <w:tcPr>
            <w:tcW w:w="6378" w:type="dxa"/>
            <w:shd w:val="clear" w:color="auto" w:fill="auto"/>
            <w:vAlign w:val="bottom"/>
            <w:hideMark/>
          </w:tcPr>
          <w:p w:rsidR="00680E80" w:rsidRPr="00E2631E" w:rsidRDefault="00680E80" w:rsidP="00CF1FF6">
            <w:pPr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ovel_miR_1016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ovel_miR_93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ovel_miR_821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ovel_miR_76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ovel_miR_728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ovel_miR_662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ovel_miR_426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ovel_miR_363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ovel_miR_186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-miR-6747-3p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hsa-miR-4525,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hsa-miR-3620-3p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-miR-216a-3p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-miR-1303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-miR-1269b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-miR-1180-3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80E80" w:rsidRPr="00E2631E" w:rsidRDefault="00680E80" w:rsidP="00D51BD3">
            <w:pPr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</w:tr>
      <w:tr w:rsidR="00680E80" w:rsidRPr="006D7A8E" w:rsidTr="009A7F6F">
        <w:trPr>
          <w:trHeight w:val="354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80E80" w:rsidRPr="00E2631E" w:rsidRDefault="00680E80" w:rsidP="00D51BD3">
            <w:pPr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80E80" w:rsidRPr="00E2631E" w:rsidRDefault="00680E80" w:rsidP="00D51BD3">
            <w:pPr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Downregulated</w:t>
            </w:r>
          </w:p>
        </w:tc>
        <w:tc>
          <w:tcPr>
            <w:tcW w:w="6378" w:type="dxa"/>
            <w:shd w:val="clear" w:color="auto" w:fill="auto"/>
            <w:vAlign w:val="bottom"/>
            <w:hideMark/>
          </w:tcPr>
          <w:p w:rsidR="00680E80" w:rsidRPr="00E2631E" w:rsidRDefault="00680E80" w:rsidP="00D51BD3">
            <w:pPr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ovel_miR_936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ovel_miR_747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ovel_miR_7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80E80" w:rsidRPr="00E2631E" w:rsidRDefault="00680E80" w:rsidP="00D51BD3">
            <w:pPr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680E80" w:rsidRPr="006D7A8E" w:rsidTr="009A7F6F">
        <w:trPr>
          <w:trHeight w:val="36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80E80" w:rsidRPr="00E2631E" w:rsidRDefault="00680E80" w:rsidP="00D51BD3">
            <w:pPr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R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80E80" w:rsidRPr="00E2631E" w:rsidRDefault="00680E80" w:rsidP="00D51BD3">
            <w:pPr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Upregulated</w:t>
            </w:r>
          </w:p>
        </w:tc>
        <w:tc>
          <w:tcPr>
            <w:tcW w:w="6378" w:type="dxa"/>
            <w:shd w:val="clear" w:color="auto" w:fill="auto"/>
            <w:vAlign w:val="bottom"/>
            <w:hideMark/>
          </w:tcPr>
          <w:p w:rsidR="00680E80" w:rsidRPr="00E2631E" w:rsidRDefault="00680E80" w:rsidP="00D51BD3">
            <w:pPr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OVA1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GREM1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ZNF704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ATRNL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80E80" w:rsidRPr="00E2631E" w:rsidRDefault="00680E80" w:rsidP="00D51BD3">
            <w:pPr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680E80" w:rsidRPr="006D7A8E" w:rsidTr="009A7F6F">
        <w:trPr>
          <w:trHeight w:val="410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E80" w:rsidRPr="00E2631E" w:rsidRDefault="00680E80" w:rsidP="00D51BD3">
            <w:pPr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E80" w:rsidRPr="00E2631E" w:rsidRDefault="00680E80" w:rsidP="00D51BD3">
            <w:pPr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Downregulated</w:t>
            </w:r>
          </w:p>
        </w:tc>
        <w:tc>
          <w:tcPr>
            <w:tcW w:w="637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80E80" w:rsidRPr="00E2631E" w:rsidRDefault="00680E80" w:rsidP="00D51BD3">
            <w:pPr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CFD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AKNA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EMILIN2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PSD4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YO15B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ATG16L2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ADAMTSL4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ADCY7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RHBDF2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ARHGEF1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YO1F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LRP12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XAF1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FCN1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PRF1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CD300E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PLCB2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PARP10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IRF1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CD93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ERC3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CSF3R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YO1G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OTCH1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MEFV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ITGAL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GAA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TTC7A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GIMAP8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CD244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ARHGAP4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RNF213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ITGB2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APLP2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PARP14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SYNE1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STAB1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NFAM1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PLXNB2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FGR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FGD2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DAPK1,</w:t>
            </w:r>
            <w:r w:rsidR="00CF1FF6"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CIIT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E80" w:rsidRPr="00E2631E" w:rsidRDefault="00680E80" w:rsidP="00D51BD3">
            <w:pPr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43</w:t>
            </w:r>
          </w:p>
        </w:tc>
      </w:tr>
    </w:tbl>
    <w:p w:rsidR="00680E80" w:rsidRPr="00E2631E" w:rsidRDefault="00680E80" w:rsidP="00680E80">
      <w:pPr>
        <w:spacing w:line="360" w:lineRule="auto"/>
        <w:rPr>
          <w:rFonts w:cs="Times New Roman"/>
          <w:color w:val="000000" w:themeColor="text1"/>
          <w:lang w:val="en-GB"/>
        </w:rPr>
      </w:pPr>
      <w:r w:rsidRPr="00E2631E">
        <w:rPr>
          <w:rFonts w:cs="Times New Roman"/>
          <w:szCs w:val="24"/>
          <w:lang w:val="en-GB" w:eastAsia="zh-CN"/>
        </w:rPr>
        <w:t>N</w:t>
      </w:r>
      <w:r w:rsidR="00CF1FF6" w:rsidRPr="00E2631E">
        <w:rPr>
          <w:rFonts w:cs="Times New Roman"/>
          <w:szCs w:val="24"/>
          <w:lang w:val="en-GB" w:eastAsia="zh-CN"/>
        </w:rPr>
        <w:t>ote:</w:t>
      </w:r>
      <w:r w:rsidRPr="00E2631E">
        <w:rPr>
          <w:rFonts w:cs="Times New Roman"/>
          <w:lang w:val="en-GB"/>
        </w:rPr>
        <w:t xml:space="preserve"> CeRNA, competitive endogenous RNA; circRNA</w:t>
      </w:r>
      <w:r w:rsidRPr="00E2631E">
        <w:rPr>
          <w:rFonts w:cs="Times New Roman"/>
          <w:color w:val="000000" w:themeColor="text1"/>
          <w:lang w:val="en-GB"/>
        </w:rPr>
        <w:t xml:space="preserve">, circular RNAs; </w:t>
      </w:r>
      <w:r w:rsidRPr="00E2631E">
        <w:rPr>
          <w:rFonts w:cs="Times New Roman"/>
          <w:lang w:val="en-GB"/>
        </w:rPr>
        <w:t>miRNA</w:t>
      </w:r>
      <w:r w:rsidRPr="00E2631E">
        <w:rPr>
          <w:rFonts w:cs="Times New Roman"/>
          <w:color w:val="000000" w:themeColor="text1"/>
          <w:lang w:val="en-GB"/>
        </w:rPr>
        <w:t xml:space="preserve">, MicroRNA; </w:t>
      </w:r>
      <w:r w:rsidRPr="00E2631E">
        <w:rPr>
          <w:rFonts w:cs="Times New Roman"/>
          <w:lang w:val="en-GB"/>
        </w:rPr>
        <w:t>mRNA</w:t>
      </w:r>
      <w:r w:rsidRPr="00E2631E">
        <w:rPr>
          <w:rFonts w:cs="Times New Roman"/>
          <w:color w:val="000000" w:themeColor="text1"/>
          <w:lang w:val="en-GB"/>
        </w:rPr>
        <w:t>, messenger RNA.</w:t>
      </w:r>
    </w:p>
    <w:p w:rsidR="00CF1FF6" w:rsidRPr="00E2631E" w:rsidRDefault="00CF1FF6" w:rsidP="00680E80">
      <w:pPr>
        <w:spacing w:line="360" w:lineRule="auto"/>
        <w:rPr>
          <w:rFonts w:cs="Times New Roman"/>
          <w:color w:val="000000" w:themeColor="text1"/>
          <w:lang w:val="en-GB"/>
        </w:rPr>
      </w:pPr>
    </w:p>
    <w:p w:rsidR="00B357F7" w:rsidRPr="00E2631E" w:rsidRDefault="00B357F7" w:rsidP="00B357F7">
      <w:pPr>
        <w:spacing w:line="360" w:lineRule="auto"/>
        <w:rPr>
          <w:rFonts w:cs="Times New Roman"/>
          <w:lang w:val="en-GB"/>
        </w:rPr>
      </w:pPr>
      <w:r w:rsidRPr="00E2631E">
        <w:rPr>
          <w:rFonts w:cs="Times New Roman"/>
          <w:b/>
          <w:lang w:val="en-GB"/>
        </w:rPr>
        <w:t xml:space="preserve">Table </w:t>
      </w:r>
      <w:r w:rsidR="000430F1" w:rsidRPr="00E2631E">
        <w:rPr>
          <w:rFonts w:cs="Times New Roman"/>
          <w:b/>
          <w:lang w:val="en-GB"/>
        </w:rPr>
        <w:t>3</w:t>
      </w:r>
      <w:r w:rsidRPr="00E2631E">
        <w:rPr>
          <w:rFonts w:cs="Times New Roman"/>
          <w:b/>
          <w:lang w:val="en-GB"/>
        </w:rPr>
        <w:t xml:space="preserve">. </w:t>
      </w:r>
      <w:r w:rsidR="00CF1FF6" w:rsidRPr="00E2631E">
        <w:rPr>
          <w:rFonts w:cs="Times New Roman"/>
          <w:lang w:val="en-GB"/>
        </w:rPr>
        <w:t>D</w:t>
      </w:r>
      <w:r w:rsidRPr="00E2631E">
        <w:rPr>
          <w:rFonts w:cs="Times New Roman"/>
          <w:lang w:val="en-GB"/>
        </w:rPr>
        <w:t>ifferentially expressed levels of 301 lncRNAs in the ceRNA network.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3969"/>
        <w:gridCol w:w="1843"/>
        <w:gridCol w:w="1701"/>
        <w:gridCol w:w="2268"/>
      </w:tblGrid>
      <w:tr w:rsidR="00977874" w:rsidRPr="006D7A8E" w:rsidTr="00114C56">
        <w:trPr>
          <w:trHeight w:val="28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874" w:rsidRPr="00E2631E" w:rsidRDefault="00977874" w:rsidP="00977874">
            <w:pPr>
              <w:spacing w:before="0" w:after="0"/>
              <w:rPr>
                <w:rFonts w:eastAsia="宋体" w:cs="Times New Roman"/>
                <w:b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b/>
                <w:color w:val="000000"/>
                <w:sz w:val="16"/>
                <w:szCs w:val="16"/>
                <w:lang w:val="en-GB" w:eastAsia="zh-CN"/>
              </w:rPr>
              <w:t>L</w:t>
            </w:r>
            <w:r w:rsidRPr="00E2631E">
              <w:rPr>
                <w:rFonts w:eastAsia="宋体" w:cs="Times New Roman"/>
                <w:b/>
                <w:color w:val="000000"/>
                <w:sz w:val="16"/>
                <w:szCs w:val="16"/>
                <w:lang w:val="en-GB"/>
              </w:rPr>
              <w:t>ncRNAs Symbo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874" w:rsidRPr="00E2631E" w:rsidRDefault="0034499B" w:rsidP="00977874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b/>
                <w:i/>
                <w:color w:val="000000"/>
                <w:sz w:val="16"/>
                <w:lang w:val="en-GB"/>
              </w:rPr>
              <w:t>p</w:t>
            </w:r>
            <w:r w:rsidR="00977874" w:rsidRPr="00E2631E">
              <w:rPr>
                <w:rFonts w:eastAsia="宋体" w:cs="Times New Roman"/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874" w:rsidRPr="00E2631E" w:rsidRDefault="00977874" w:rsidP="00977874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b/>
                <w:color w:val="000000"/>
                <w:sz w:val="16"/>
                <w:szCs w:val="16"/>
                <w:lang w:val="en-GB"/>
              </w:rPr>
              <w:t>log2F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874" w:rsidRPr="00E2631E" w:rsidRDefault="00977874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b/>
                <w:color w:val="000000"/>
                <w:sz w:val="16"/>
                <w:szCs w:val="16"/>
                <w:lang w:val="en-GB"/>
              </w:rPr>
              <w:t>Regulated</w:t>
            </w:r>
          </w:p>
        </w:tc>
      </w:tr>
      <w:tr w:rsidR="003941E8" w:rsidRPr="006D7A8E" w:rsidTr="00114C56">
        <w:trPr>
          <w:trHeight w:val="28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981882.5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19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4701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66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4770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43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2896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3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068754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22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5.8474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556836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24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7.719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46411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068754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1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5.4255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AC005358.2-2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33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40497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46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356566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55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783384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6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2.6926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580214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486582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55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428590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3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20248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7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570783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55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4.669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545824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15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6.5404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46385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1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5.0171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4279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56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AL160408.3-2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59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lastRenderedPageBreak/>
              <w:t>MSTRG.946394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09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876264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24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8.1772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743725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2.25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58408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03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55019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58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3.2165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429370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0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6.072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347155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1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204006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54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412398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8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286937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4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262019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02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215689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53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4.9820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177863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45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4.7723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149269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4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5.9599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048212.1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27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024651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6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73843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2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45967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64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429370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5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26711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33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403237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3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363133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46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119798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855649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6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7.8872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500136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5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5.2238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276053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24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07357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55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3.52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68360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94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3.8962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365204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4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3.6109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229691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36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3.528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387045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08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545824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57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3.6500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85041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6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LX6-AS1-2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2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291133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8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980678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3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791149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0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28481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64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4.4851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291133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28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786739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4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66747.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03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47852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07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13992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74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844962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98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AC005005.4-2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5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4.5520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34750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4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300186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9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857748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93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85040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12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0114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4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3.7205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0114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27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4.839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54204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64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43268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34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3.6613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429372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44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6.6361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228421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26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77730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87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61919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9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53669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39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496194.1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2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466666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07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218681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2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3.4461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179892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05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11865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0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5.6738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105296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65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5.5049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003449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8.6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967786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86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967786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96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779771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70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713518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77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8267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1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208646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3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7.4244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187818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066945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6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EG3-2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88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AC103718.1-2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25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73810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58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876263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7.3934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429372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1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59351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6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01013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9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5.669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55305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89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57824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3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568285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83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3.5577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851945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8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4561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67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235213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48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394234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8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2.089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7016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18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58118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28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554733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55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2.838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539847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3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538377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4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255509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63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4.154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377135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76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3.332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357008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4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4.17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90512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56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7.054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537320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75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905566.2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3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875093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8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827381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7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12.8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705165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39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7.745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493398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03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7.211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247052.1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69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314749.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3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AL049840.1-2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06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539120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2.449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319497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6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4.153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179892.1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16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4.347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705165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0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794456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46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72551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15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705165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29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513682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79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234429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2.022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63201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5.57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331160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28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980155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95360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38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893754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7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3.28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84497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08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6.984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80030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3.486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752109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5.05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85856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1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85518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7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4.430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687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4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595683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76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561854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1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561532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2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54518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0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494241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3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429372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42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429372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37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429372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73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42937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4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4.474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349808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42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260129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3.935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247052.1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3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63201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3.566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3941E8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3941E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373338.1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3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E8" w:rsidRPr="00E2631E" w:rsidRDefault="003941E8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373338.1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87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363133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0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3457.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67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283690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6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10.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222550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19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201985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9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15720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95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3.387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067349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2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066722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7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2.806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044601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76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AP000347.2-2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24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2509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63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539573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87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3.106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876829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9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90771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64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5.766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810520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13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703759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3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68360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1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37251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15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341188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5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5.726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276893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98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202417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18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4.348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196158.1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58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8.09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068754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93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068754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1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6.116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733623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46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3.229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77832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34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3.115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783530.1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24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876829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47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788069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24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2.924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432644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47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179892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12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2.992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319497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24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979666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43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89191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77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880192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87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3.741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874430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43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700846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1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8.490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507925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83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24423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9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235491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3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7504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2.86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53922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1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3.015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518513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34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5.70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336447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8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216919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4.253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706722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0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6.495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6466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20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8.758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184274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87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354530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1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6.136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314749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25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891911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09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2.938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880388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05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743725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05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4.908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76775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8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74800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12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9.025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61988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3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4895.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5.49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41478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64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2.327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10942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54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09850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8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561154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48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490497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2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481175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23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429372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429370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82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4.886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429370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83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20799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40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341295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83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336322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47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222025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43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20197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58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15589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4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937216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19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4.182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766467.1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5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73810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28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2.893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571069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8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3.159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542002.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79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5.200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429370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2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33837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89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3.66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305261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0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296917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39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4.931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283690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228729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2.9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5.056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214301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73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2.331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176055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38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048212.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9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439169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2.39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34792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76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2.962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31640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6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2.895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27239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34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450395.1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67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339846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77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67092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0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6178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9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4.186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705569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1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494241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NEAT1-2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33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848607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1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D26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76950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2.657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B2" w:rsidRPr="00E2631E" w:rsidRDefault="009D26B2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447356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78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86582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58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494844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28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9.784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494844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39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26658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78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6.197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705165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8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61988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96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568573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25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568573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2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562716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1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8.222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460840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73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5.736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388138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05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360566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34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8.089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50258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54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5.538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3138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2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331514.1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4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HCP5-2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67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818647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49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2228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57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435009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0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7.574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031848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8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028640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0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9.120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76524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9.81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5.162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357008.1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98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2.331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216919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33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494241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3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73810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3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68524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44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3.760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561410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05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481547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6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247052.1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7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474777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28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456373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07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3.336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263035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5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673810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2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3.523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409396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3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9.887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200642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377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484748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0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4F401F" w:rsidP="004F401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977874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281040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79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4F401F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114C56">
        <w:trPr>
          <w:trHeight w:val="28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093798.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626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5.1894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977874" w:rsidRPr="006D7A8E" w:rsidTr="00114C56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3D4FD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MSTRG.1513646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57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2.5443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FD9" w:rsidRPr="00E2631E" w:rsidRDefault="003D4FD9" w:rsidP="00977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</w:tbl>
    <w:p w:rsidR="00114C56" w:rsidRPr="00E2631E" w:rsidRDefault="00114C56" w:rsidP="00114C56">
      <w:pPr>
        <w:spacing w:line="360" w:lineRule="auto"/>
        <w:ind w:right="-23"/>
        <w:rPr>
          <w:rFonts w:eastAsia="宋体" w:cs="Times New Roman"/>
          <w:color w:val="000000" w:themeColor="text1"/>
          <w:szCs w:val="24"/>
          <w:lang w:val="en-GB"/>
        </w:rPr>
      </w:pPr>
      <w:r w:rsidRPr="00E2631E">
        <w:rPr>
          <w:rFonts w:eastAsia="宋体" w:cs="Times New Roman"/>
          <w:color w:val="000000"/>
          <w:szCs w:val="24"/>
          <w:lang w:val="en-GB" w:eastAsia="zh-CN"/>
        </w:rPr>
        <w:t>Note</w:t>
      </w:r>
      <w:r w:rsidR="00CF1FF6" w:rsidRPr="00E2631E">
        <w:rPr>
          <w:rFonts w:eastAsia="宋体" w:cs="Times New Roman"/>
          <w:color w:val="000000"/>
          <w:szCs w:val="24"/>
          <w:lang w:val="en-GB" w:eastAsia="zh-CN"/>
        </w:rPr>
        <w:t>:</w:t>
      </w:r>
      <w:r w:rsidRPr="00E2631E">
        <w:rPr>
          <w:rFonts w:cs="Times New Roman"/>
          <w:lang w:val="en-GB"/>
        </w:rPr>
        <w:t xml:space="preserve"> CeRNA, competitive endogenous RNA; lncRNA, </w:t>
      </w:r>
      <w:r w:rsidRPr="00E2631E">
        <w:rPr>
          <w:rFonts w:cs="Times New Roman"/>
          <w:color w:val="000000" w:themeColor="text1"/>
          <w:lang w:val="en-GB"/>
        </w:rPr>
        <w:t>long noncoding RNA;</w:t>
      </w:r>
      <w:r w:rsidR="00390E6D" w:rsidRPr="00E2631E">
        <w:rPr>
          <w:rFonts w:eastAsia="宋体" w:cs="Times New Roman"/>
          <w:color w:val="000000" w:themeColor="text1"/>
          <w:szCs w:val="24"/>
          <w:lang w:val="en-GB"/>
        </w:rPr>
        <w:t xml:space="preserve"> FC, fold change; Inf, infinity.</w:t>
      </w:r>
    </w:p>
    <w:p w:rsidR="000430F1" w:rsidRPr="00E2631E" w:rsidRDefault="000430F1" w:rsidP="000430F1">
      <w:pPr>
        <w:spacing w:line="360" w:lineRule="auto"/>
        <w:rPr>
          <w:rFonts w:cs="Times New Roman"/>
          <w:lang w:val="en-GB"/>
        </w:rPr>
      </w:pPr>
      <w:r w:rsidRPr="00E2631E">
        <w:rPr>
          <w:rFonts w:cs="Times New Roman"/>
          <w:b/>
          <w:lang w:val="en-GB"/>
        </w:rPr>
        <w:t xml:space="preserve">Table 4. </w:t>
      </w:r>
      <w:r w:rsidR="00CF1FF6" w:rsidRPr="00E2631E">
        <w:rPr>
          <w:rFonts w:cs="Times New Roman"/>
          <w:lang w:val="en-GB"/>
        </w:rPr>
        <w:t>D</w:t>
      </w:r>
      <w:r w:rsidRPr="00E2631E">
        <w:rPr>
          <w:rFonts w:cs="Times New Roman"/>
          <w:lang w:val="en-GB"/>
        </w:rPr>
        <w:t>ifferentially expressed levels of 16 circRNAs in the ceRNA network.</w:t>
      </w:r>
    </w:p>
    <w:tbl>
      <w:tblPr>
        <w:tblW w:w="9757" w:type="dxa"/>
        <w:tblLook w:val="04A0" w:firstRow="1" w:lastRow="0" w:firstColumn="1" w:lastColumn="0" w:noHBand="0" w:noVBand="1"/>
      </w:tblPr>
      <w:tblGrid>
        <w:gridCol w:w="4026"/>
        <w:gridCol w:w="1760"/>
        <w:gridCol w:w="1760"/>
        <w:gridCol w:w="2211"/>
      </w:tblGrid>
      <w:tr w:rsidR="000430F1" w:rsidRPr="006D7A8E" w:rsidTr="005F7546">
        <w:trPr>
          <w:trHeight w:val="274"/>
        </w:trPr>
        <w:tc>
          <w:tcPr>
            <w:tcW w:w="4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rPr>
                <w:rFonts w:eastAsia="宋体" w:cs="Times New Roman"/>
                <w:b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b/>
                <w:color w:val="000000"/>
                <w:sz w:val="16"/>
                <w:szCs w:val="16"/>
                <w:lang w:val="en-GB"/>
              </w:rPr>
              <w:t>CircRNAs Symbol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34499B" w:rsidP="005F7546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b/>
                <w:i/>
                <w:color w:val="000000"/>
                <w:sz w:val="16"/>
                <w:lang w:val="en-GB"/>
              </w:rPr>
              <w:t>p</w:t>
            </w:r>
            <w:r w:rsidR="000430F1" w:rsidRPr="00E2631E">
              <w:rPr>
                <w:rFonts w:eastAsia="宋体" w:cs="Times New Roman"/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b/>
                <w:color w:val="000000"/>
                <w:sz w:val="16"/>
                <w:szCs w:val="16"/>
                <w:lang w:val="en-GB"/>
              </w:rPr>
              <w:t>log2FC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b/>
                <w:color w:val="000000"/>
                <w:sz w:val="16"/>
                <w:szCs w:val="16"/>
                <w:lang w:val="en-GB"/>
              </w:rPr>
              <w:t>Regulated</w:t>
            </w:r>
          </w:p>
        </w:tc>
      </w:tr>
      <w:tr w:rsidR="000430F1" w:rsidRPr="006D7A8E" w:rsidTr="005F7546">
        <w:trPr>
          <w:trHeight w:val="274"/>
        </w:trPr>
        <w:tc>
          <w:tcPr>
            <w:tcW w:w="4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F1" w:rsidRPr="00E2631E" w:rsidRDefault="000430F1" w:rsidP="005F7546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_intergenic_167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0.0486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Inf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up</w:t>
            </w:r>
          </w:p>
        </w:tc>
      </w:tr>
      <w:tr w:rsidR="000430F1" w:rsidRPr="006D7A8E" w:rsidTr="005F7546">
        <w:trPr>
          <w:trHeight w:val="274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F1" w:rsidRPr="00E2631E" w:rsidRDefault="000430F1" w:rsidP="005F7546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_CDK8_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0.02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Inf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up</w:t>
            </w:r>
          </w:p>
        </w:tc>
      </w:tr>
      <w:tr w:rsidR="000430F1" w:rsidRPr="006D7A8E" w:rsidTr="005F7546">
        <w:trPr>
          <w:trHeight w:val="274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F1" w:rsidRPr="00E2631E" w:rsidRDefault="000430F1" w:rsidP="005F7546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_PFKFB4_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0.00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Inf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up</w:t>
            </w:r>
          </w:p>
        </w:tc>
      </w:tr>
      <w:tr w:rsidR="000430F1" w:rsidRPr="006D7A8E" w:rsidTr="005F7546">
        <w:trPr>
          <w:trHeight w:val="274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F1" w:rsidRPr="00E2631E" w:rsidRDefault="000430F1" w:rsidP="005F7546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_NSMCE2_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0.01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Inf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up</w:t>
            </w:r>
          </w:p>
        </w:tc>
      </w:tr>
      <w:tr w:rsidR="000430F1" w:rsidRPr="006D7A8E" w:rsidTr="005F7546">
        <w:trPr>
          <w:trHeight w:val="274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F1" w:rsidRPr="00E2631E" w:rsidRDefault="000430F1" w:rsidP="005F7546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_RABGAP1_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0.00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Inf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up</w:t>
            </w:r>
          </w:p>
        </w:tc>
      </w:tr>
      <w:tr w:rsidR="000430F1" w:rsidRPr="006D7A8E" w:rsidTr="005F7546">
        <w:trPr>
          <w:trHeight w:val="274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F1" w:rsidRPr="00E2631E" w:rsidRDefault="000430F1" w:rsidP="005F7546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_RUFY1_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0.01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1.44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down</w:t>
            </w:r>
          </w:p>
        </w:tc>
      </w:tr>
      <w:tr w:rsidR="000430F1" w:rsidRPr="006D7A8E" w:rsidTr="005F7546">
        <w:trPr>
          <w:trHeight w:val="274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F1" w:rsidRPr="00E2631E" w:rsidRDefault="000430F1" w:rsidP="005F7546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_intergenic_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0.03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down</w:t>
            </w:r>
          </w:p>
        </w:tc>
      </w:tr>
      <w:tr w:rsidR="000430F1" w:rsidRPr="006D7A8E" w:rsidTr="005F7546">
        <w:trPr>
          <w:trHeight w:val="274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F1" w:rsidRPr="00E2631E" w:rsidRDefault="000430F1" w:rsidP="005F7546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_intergenic_5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0.03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2.191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down</w:t>
            </w:r>
          </w:p>
        </w:tc>
      </w:tr>
      <w:tr w:rsidR="000430F1" w:rsidRPr="006D7A8E" w:rsidTr="005F7546">
        <w:trPr>
          <w:trHeight w:val="274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F1" w:rsidRPr="00E2631E" w:rsidRDefault="000430F1" w:rsidP="005F7546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_intergenic_5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0.00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down</w:t>
            </w:r>
          </w:p>
        </w:tc>
      </w:tr>
      <w:tr w:rsidR="000430F1" w:rsidRPr="006D7A8E" w:rsidTr="005F7546">
        <w:trPr>
          <w:trHeight w:val="274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F1" w:rsidRPr="00E2631E" w:rsidRDefault="000430F1" w:rsidP="005F7546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_REV3L_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0.00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down</w:t>
            </w:r>
          </w:p>
        </w:tc>
      </w:tr>
      <w:tr w:rsidR="000430F1" w:rsidRPr="006D7A8E" w:rsidTr="005F7546">
        <w:trPr>
          <w:trHeight w:val="274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F1" w:rsidRPr="00E2631E" w:rsidRDefault="000430F1" w:rsidP="005F7546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_CD226_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0.00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down</w:t>
            </w:r>
          </w:p>
        </w:tc>
      </w:tr>
      <w:tr w:rsidR="000430F1" w:rsidRPr="006D7A8E" w:rsidTr="005F7546">
        <w:trPr>
          <w:trHeight w:val="274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F1" w:rsidRPr="00E2631E" w:rsidRDefault="000430F1" w:rsidP="005F7546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_SCFD2_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0.03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2.088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down</w:t>
            </w:r>
          </w:p>
        </w:tc>
      </w:tr>
      <w:tr w:rsidR="000430F1" w:rsidRPr="006D7A8E" w:rsidTr="005F7546">
        <w:trPr>
          <w:trHeight w:val="274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F1" w:rsidRPr="00E2631E" w:rsidRDefault="000430F1" w:rsidP="005F7546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_intergenic_2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0.03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down</w:t>
            </w:r>
          </w:p>
        </w:tc>
      </w:tr>
      <w:tr w:rsidR="000430F1" w:rsidRPr="006D7A8E" w:rsidTr="005F7546">
        <w:trPr>
          <w:trHeight w:val="274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F1" w:rsidRPr="00E2631E" w:rsidRDefault="000430F1" w:rsidP="005F7546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_VEGFC_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0.03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down</w:t>
            </w:r>
          </w:p>
        </w:tc>
      </w:tr>
      <w:tr w:rsidR="000430F1" w:rsidRPr="006D7A8E" w:rsidTr="005F7546">
        <w:trPr>
          <w:trHeight w:val="274"/>
        </w:trPr>
        <w:tc>
          <w:tcPr>
            <w:tcW w:w="4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F1" w:rsidRPr="00E2631E" w:rsidRDefault="000430F1" w:rsidP="005F7546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_intergenic_773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0.0112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4.0323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down</w:t>
            </w:r>
          </w:p>
        </w:tc>
      </w:tr>
      <w:tr w:rsidR="000430F1" w:rsidRPr="006D7A8E" w:rsidTr="005F7546">
        <w:trPr>
          <w:trHeight w:val="274"/>
        </w:trPr>
        <w:tc>
          <w:tcPr>
            <w:tcW w:w="4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30F1" w:rsidRPr="00E2631E" w:rsidRDefault="000430F1" w:rsidP="005F7546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hsa_HLA-B_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0.01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-Inf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0F1" w:rsidRPr="00E2631E" w:rsidRDefault="000430F1" w:rsidP="005F7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  <w:t>down</w:t>
            </w:r>
          </w:p>
        </w:tc>
      </w:tr>
    </w:tbl>
    <w:p w:rsidR="000430F1" w:rsidRPr="00E2631E" w:rsidRDefault="000430F1" w:rsidP="000430F1">
      <w:pPr>
        <w:spacing w:line="360" w:lineRule="auto"/>
        <w:rPr>
          <w:rFonts w:cs="Times New Roman"/>
          <w:color w:val="000000" w:themeColor="text1"/>
          <w:lang w:val="en-GB"/>
        </w:rPr>
      </w:pPr>
      <w:r w:rsidRPr="00E2631E">
        <w:rPr>
          <w:rFonts w:cs="Times New Roman"/>
          <w:szCs w:val="24"/>
          <w:lang w:val="en-GB" w:eastAsia="zh-CN"/>
        </w:rPr>
        <w:t>Note</w:t>
      </w:r>
      <w:r w:rsidR="00CF1FF6" w:rsidRPr="00E2631E">
        <w:rPr>
          <w:rFonts w:cs="Times New Roman"/>
          <w:szCs w:val="24"/>
          <w:lang w:val="en-GB" w:eastAsia="zh-CN"/>
        </w:rPr>
        <w:t>:</w:t>
      </w:r>
      <w:r w:rsidRPr="00E2631E">
        <w:rPr>
          <w:rFonts w:cs="Times New Roman"/>
          <w:lang w:val="en-GB"/>
        </w:rPr>
        <w:t xml:space="preserve"> CeRNA, competitive endogenous RNA; circRNA</w:t>
      </w:r>
      <w:r w:rsidRPr="00E2631E">
        <w:rPr>
          <w:rFonts w:cs="Times New Roman"/>
          <w:color w:val="000000" w:themeColor="text1"/>
          <w:lang w:val="en-GB"/>
        </w:rPr>
        <w:t xml:space="preserve">, circular RNAs; </w:t>
      </w:r>
      <w:r w:rsidRPr="00E2631E">
        <w:rPr>
          <w:rFonts w:eastAsia="宋体" w:cs="Times New Roman"/>
          <w:color w:val="000000" w:themeColor="text1"/>
          <w:szCs w:val="24"/>
          <w:lang w:val="en-GB"/>
        </w:rPr>
        <w:t>FC, fold change; Inf, infinity</w:t>
      </w:r>
      <w:r w:rsidRPr="00E2631E">
        <w:rPr>
          <w:rFonts w:cs="Times New Roman"/>
          <w:color w:val="000000" w:themeColor="text1"/>
          <w:lang w:val="en-GB"/>
        </w:rPr>
        <w:t>.</w:t>
      </w:r>
    </w:p>
    <w:p w:rsidR="00CF1FF6" w:rsidRPr="00E2631E" w:rsidRDefault="00CF1FF6" w:rsidP="000430F1">
      <w:pPr>
        <w:spacing w:line="360" w:lineRule="auto"/>
        <w:rPr>
          <w:rFonts w:cs="Times New Roman"/>
          <w:color w:val="000000" w:themeColor="text1"/>
          <w:lang w:val="en-GB"/>
        </w:rPr>
      </w:pPr>
    </w:p>
    <w:p w:rsidR="00D2255C" w:rsidRPr="00E2631E" w:rsidRDefault="00D2255C" w:rsidP="00D2255C">
      <w:pPr>
        <w:spacing w:line="360" w:lineRule="auto"/>
        <w:rPr>
          <w:rFonts w:cs="Times New Roman"/>
          <w:lang w:val="en-GB"/>
        </w:rPr>
      </w:pPr>
      <w:r w:rsidRPr="00E2631E">
        <w:rPr>
          <w:rFonts w:cs="Times New Roman"/>
          <w:b/>
          <w:lang w:val="en-GB"/>
        </w:rPr>
        <w:t xml:space="preserve">Table 5. </w:t>
      </w:r>
      <w:r w:rsidR="00CF1FF6" w:rsidRPr="00E2631E">
        <w:rPr>
          <w:rFonts w:cs="Times New Roman"/>
          <w:lang w:val="en-GB"/>
        </w:rPr>
        <w:t>D</w:t>
      </w:r>
      <w:r w:rsidRPr="00E2631E">
        <w:rPr>
          <w:rFonts w:cs="Times New Roman"/>
          <w:lang w:val="en-GB"/>
        </w:rPr>
        <w:t xml:space="preserve">ifferentially expressed levels of 24 </w:t>
      </w:r>
      <w:r w:rsidRPr="00E2631E">
        <w:rPr>
          <w:rFonts w:cs="Times New Roman"/>
          <w:lang w:val="en-GB" w:eastAsia="zh-CN"/>
        </w:rPr>
        <w:t>mi</w:t>
      </w:r>
      <w:r w:rsidRPr="00E2631E">
        <w:rPr>
          <w:rFonts w:cs="Times New Roman"/>
          <w:lang w:val="en-GB"/>
        </w:rPr>
        <w:t>RNAs in the ceRNA network.</w:t>
      </w:r>
    </w:p>
    <w:tbl>
      <w:tblPr>
        <w:tblW w:w="9812" w:type="dxa"/>
        <w:tblLook w:val="04A0" w:firstRow="1" w:lastRow="0" w:firstColumn="1" w:lastColumn="0" w:noHBand="0" w:noVBand="1"/>
      </w:tblPr>
      <w:tblGrid>
        <w:gridCol w:w="3511"/>
        <w:gridCol w:w="1919"/>
        <w:gridCol w:w="1971"/>
        <w:gridCol w:w="2411"/>
      </w:tblGrid>
      <w:tr w:rsidR="00422FBF" w:rsidRPr="006D7A8E" w:rsidTr="00422FBF">
        <w:trPr>
          <w:trHeight w:val="282"/>
        </w:trPr>
        <w:tc>
          <w:tcPr>
            <w:tcW w:w="3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rPr>
                <w:rFonts w:eastAsia="宋体" w:cs="Times New Roman"/>
                <w:b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b/>
                <w:color w:val="000000"/>
                <w:sz w:val="16"/>
                <w:szCs w:val="16"/>
                <w:lang w:val="en-GB" w:eastAsia="zh-CN"/>
              </w:rPr>
              <w:t>miRNA Symbol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34499B" w:rsidP="00422FBF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b/>
                <w:i/>
                <w:color w:val="000000"/>
                <w:sz w:val="16"/>
                <w:lang w:val="en-GB"/>
              </w:rPr>
              <w:t>p</w:t>
            </w:r>
            <w:r w:rsidR="00422FBF" w:rsidRPr="00E2631E">
              <w:rPr>
                <w:rFonts w:eastAsia="宋体" w:cs="Times New Roman"/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b/>
                <w:color w:val="000000"/>
                <w:sz w:val="16"/>
                <w:szCs w:val="16"/>
                <w:lang w:val="en-GB"/>
              </w:rPr>
              <w:t>log2FC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/>
              </w:rPr>
            </w:pPr>
            <w:r w:rsidRPr="00E2631E">
              <w:rPr>
                <w:rFonts w:eastAsia="宋体" w:cs="Times New Roman"/>
                <w:b/>
                <w:color w:val="000000"/>
                <w:sz w:val="16"/>
                <w:szCs w:val="16"/>
                <w:lang w:val="en-GB"/>
              </w:rPr>
              <w:t>Regulated</w:t>
            </w:r>
          </w:p>
        </w:tc>
      </w:tr>
      <w:tr w:rsidR="00422FBF" w:rsidRPr="006D7A8E" w:rsidTr="00422FBF">
        <w:trPr>
          <w:trHeight w:val="282"/>
        </w:trPr>
        <w:tc>
          <w:tcPr>
            <w:tcW w:w="3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novel_miR_1016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16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5.7288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422FBF" w:rsidRPr="006D7A8E" w:rsidTr="00422FBF">
        <w:trPr>
          <w:trHeight w:val="282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novel_miR_9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6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4.239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422FBF" w:rsidRPr="006D7A8E" w:rsidTr="00422FBF">
        <w:trPr>
          <w:trHeight w:val="282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novel_miR_82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3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2.506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422FBF" w:rsidRPr="006D7A8E" w:rsidTr="00422FBF">
        <w:trPr>
          <w:trHeight w:val="282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novel_miR_7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2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10.022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422FBF" w:rsidRPr="006D7A8E" w:rsidTr="00422FBF">
        <w:trPr>
          <w:trHeight w:val="282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novel_miR_72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8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2.139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422FBF" w:rsidRPr="006D7A8E" w:rsidTr="00422FBF">
        <w:trPr>
          <w:trHeight w:val="282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novel_miR_66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8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2.261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422FBF" w:rsidRPr="006D7A8E" w:rsidTr="00422FBF">
        <w:trPr>
          <w:trHeight w:val="282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novel_miR_42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9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4.824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422FBF" w:rsidRPr="006D7A8E" w:rsidTr="00422FBF">
        <w:trPr>
          <w:trHeight w:val="282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novel_miR_36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9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4.256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422FBF" w:rsidRPr="006D7A8E" w:rsidTr="00422FBF">
        <w:trPr>
          <w:trHeight w:val="282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novel_miR_18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1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4.462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422FBF" w:rsidRPr="006D7A8E" w:rsidTr="00422FBF">
        <w:trPr>
          <w:trHeight w:val="282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hsa-miR-6850-5p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3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3.113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422FBF" w:rsidRPr="006D7A8E" w:rsidTr="00422FBF">
        <w:trPr>
          <w:trHeight w:val="282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hsa-miR-6747-3p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7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1.679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422FBF" w:rsidRPr="006D7A8E" w:rsidTr="00422FBF">
        <w:trPr>
          <w:trHeight w:val="282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hsa-miR-4732-3p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2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1.972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422FBF" w:rsidRPr="006D7A8E" w:rsidTr="00422FBF">
        <w:trPr>
          <w:trHeight w:val="282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hsa-miR-452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26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4.597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422FBF" w:rsidRPr="006D7A8E" w:rsidTr="00422FBF">
        <w:trPr>
          <w:trHeight w:val="282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hsa-miR-446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4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2.400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422FBF" w:rsidRPr="006D7A8E" w:rsidTr="00422FBF">
        <w:trPr>
          <w:trHeight w:val="282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hsa-miR-3940-3p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4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1.632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422FBF" w:rsidRPr="006D7A8E" w:rsidTr="00422FBF">
        <w:trPr>
          <w:trHeight w:val="282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hsa-miR-3620-3p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5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4.288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422FBF" w:rsidRPr="006D7A8E" w:rsidTr="00422FBF">
        <w:trPr>
          <w:trHeight w:val="282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hsa-miR-216a-3p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8.820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422FBF" w:rsidRPr="006D7A8E" w:rsidTr="00422FBF">
        <w:trPr>
          <w:trHeight w:val="282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hsa-miR-130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5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1.749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422FBF" w:rsidRPr="006D7A8E" w:rsidTr="00422FBF">
        <w:trPr>
          <w:trHeight w:val="282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hsa-miR-1269b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4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9.838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422FBF" w:rsidRPr="006D7A8E" w:rsidTr="00422FBF">
        <w:trPr>
          <w:trHeight w:val="282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hsa-miR-1180-3p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0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2.604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up</w:t>
            </w:r>
          </w:p>
        </w:tc>
      </w:tr>
      <w:tr w:rsidR="00422FBF" w:rsidRPr="006D7A8E" w:rsidTr="00422FBF">
        <w:trPr>
          <w:trHeight w:val="282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novel_miR_93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13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3.084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422FBF" w:rsidRPr="006D7A8E" w:rsidTr="00422FBF">
        <w:trPr>
          <w:trHeight w:val="282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novel_miR_74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5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2.313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422FBF" w:rsidRPr="006D7A8E" w:rsidTr="00422FBF">
        <w:trPr>
          <w:trHeight w:val="282"/>
        </w:trPr>
        <w:tc>
          <w:tcPr>
            <w:tcW w:w="3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novel_miR_746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456</w:t>
            </w:r>
          </w:p>
        </w:tc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2.3132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  <w:tr w:rsidR="00422FBF" w:rsidRPr="006D7A8E" w:rsidTr="00422FBF">
        <w:trPr>
          <w:trHeight w:val="282"/>
        </w:trPr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hsa-miR-652-5p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0.0007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-2.0929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FBF" w:rsidRPr="00E2631E" w:rsidRDefault="00422FBF" w:rsidP="00422F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</w:pPr>
            <w:r w:rsidRPr="00E2631E">
              <w:rPr>
                <w:rFonts w:eastAsia="宋体" w:cs="Times New Roman"/>
                <w:color w:val="000000"/>
                <w:sz w:val="16"/>
                <w:szCs w:val="16"/>
                <w:lang w:val="en-GB" w:eastAsia="zh-CN"/>
              </w:rPr>
              <w:t>down</w:t>
            </w:r>
          </w:p>
        </w:tc>
      </w:tr>
    </w:tbl>
    <w:p w:rsidR="00906208" w:rsidRPr="00E2631E" w:rsidRDefault="00422FBF" w:rsidP="00422FBF">
      <w:pPr>
        <w:spacing w:line="360" w:lineRule="auto"/>
        <w:ind w:right="-23"/>
        <w:rPr>
          <w:rFonts w:cs="Times New Roman"/>
          <w:color w:val="000000" w:themeColor="text1"/>
          <w:lang w:val="en-GB"/>
        </w:rPr>
      </w:pPr>
      <w:r w:rsidRPr="00E2631E">
        <w:rPr>
          <w:rFonts w:eastAsia="宋体" w:cs="Times New Roman"/>
          <w:color w:val="000000"/>
          <w:szCs w:val="24"/>
          <w:lang w:val="en-GB" w:eastAsia="zh-CN"/>
        </w:rPr>
        <w:t>Note</w:t>
      </w:r>
      <w:r w:rsidR="00CF1FF6" w:rsidRPr="00E2631E">
        <w:rPr>
          <w:rFonts w:eastAsia="宋体" w:cs="Times New Roman"/>
          <w:color w:val="000000"/>
          <w:szCs w:val="24"/>
          <w:lang w:val="en-GB" w:eastAsia="zh-CN"/>
        </w:rPr>
        <w:t>:</w:t>
      </w:r>
      <w:r w:rsidRPr="00E2631E">
        <w:rPr>
          <w:rFonts w:cs="Times New Roman"/>
          <w:lang w:val="en-GB"/>
        </w:rPr>
        <w:t xml:space="preserve"> CeRNA, competitive endogenous RNA; miRNA</w:t>
      </w:r>
      <w:r w:rsidRPr="00E2631E">
        <w:rPr>
          <w:rFonts w:cs="Times New Roman"/>
          <w:color w:val="000000" w:themeColor="text1"/>
          <w:lang w:val="en-GB"/>
        </w:rPr>
        <w:t>, MicroRNA;</w:t>
      </w:r>
      <w:r w:rsidRPr="00E2631E">
        <w:rPr>
          <w:rFonts w:eastAsia="宋体" w:cs="Times New Roman"/>
          <w:color w:val="000000" w:themeColor="text1"/>
          <w:szCs w:val="24"/>
          <w:lang w:val="en-GB"/>
        </w:rPr>
        <w:t xml:space="preserve"> FC, fold change; Inf, infinity</w:t>
      </w:r>
      <w:r w:rsidRPr="00E2631E">
        <w:rPr>
          <w:rFonts w:cs="Times New Roman"/>
          <w:color w:val="000000" w:themeColor="text1"/>
          <w:lang w:val="en-GB"/>
        </w:rPr>
        <w:t>.</w:t>
      </w:r>
    </w:p>
    <w:p w:rsidR="0026170C" w:rsidRPr="00E2631E" w:rsidRDefault="0026170C" w:rsidP="00155713">
      <w:pPr>
        <w:spacing w:line="360" w:lineRule="auto"/>
        <w:jc w:val="both"/>
        <w:rPr>
          <w:b/>
          <w:lang w:val="en-GB"/>
        </w:rPr>
      </w:pPr>
    </w:p>
    <w:p w:rsidR="00906208" w:rsidRPr="00E2631E" w:rsidRDefault="00906208" w:rsidP="00155713">
      <w:pPr>
        <w:spacing w:line="360" w:lineRule="auto"/>
        <w:jc w:val="both"/>
        <w:rPr>
          <w:b/>
          <w:lang w:val="en-GB"/>
        </w:rPr>
      </w:pPr>
      <w:r w:rsidRPr="00E2631E">
        <w:rPr>
          <w:b/>
          <w:lang w:val="en-GB"/>
        </w:rPr>
        <w:t xml:space="preserve">Supplementary </w:t>
      </w:r>
      <w:r w:rsidR="00155713" w:rsidRPr="00E2631E">
        <w:rPr>
          <w:b/>
          <w:lang w:val="en-GB"/>
        </w:rPr>
        <w:t>File</w:t>
      </w:r>
    </w:p>
    <w:p w:rsidR="0089786A" w:rsidRPr="00E2631E" w:rsidRDefault="0089786A" w:rsidP="00155713">
      <w:pPr>
        <w:spacing w:line="360" w:lineRule="auto"/>
        <w:jc w:val="both"/>
        <w:rPr>
          <w:b/>
          <w:lang w:val="en-GB"/>
        </w:rPr>
      </w:pPr>
    </w:p>
    <w:p w:rsidR="00906208" w:rsidRPr="00E2631E" w:rsidRDefault="00906208" w:rsidP="00155713">
      <w:pPr>
        <w:spacing w:line="360" w:lineRule="auto"/>
        <w:jc w:val="both"/>
        <w:rPr>
          <w:rFonts w:cs="Times New Roman"/>
          <w:b/>
          <w:color w:val="000000" w:themeColor="text1"/>
          <w:szCs w:val="24"/>
          <w:u w:val="single"/>
          <w:lang w:val="en-GB"/>
        </w:rPr>
      </w:pPr>
      <w:r w:rsidRPr="00E2631E">
        <w:rPr>
          <w:b/>
          <w:lang w:val="en-GB"/>
        </w:rPr>
        <w:t xml:space="preserve">Supplemental </w:t>
      </w:r>
      <w:r w:rsidR="00CF1FF6" w:rsidRPr="00E2631E">
        <w:rPr>
          <w:b/>
          <w:lang w:val="en-GB"/>
        </w:rPr>
        <w:t>F</w:t>
      </w:r>
      <w:r w:rsidRPr="00E2631E">
        <w:rPr>
          <w:b/>
          <w:lang w:val="en-GB"/>
        </w:rPr>
        <w:t>ile 1.</w:t>
      </w:r>
      <w:r w:rsidR="0034499B" w:rsidRPr="00E2631E">
        <w:rPr>
          <w:b/>
          <w:lang w:val="en-GB"/>
        </w:rPr>
        <w:t xml:space="preserve"> </w:t>
      </w:r>
      <w:r w:rsidRPr="00E2631E">
        <w:rPr>
          <w:rFonts w:cs="Times New Roman"/>
          <w:b/>
          <w:color w:val="000000" w:themeColor="text1"/>
          <w:szCs w:val="24"/>
          <w:lang w:val="en-GB"/>
        </w:rPr>
        <w:t>Whole-transcriptome sequencing process</w:t>
      </w:r>
      <w:r w:rsidR="00CF1FF6" w:rsidRPr="00E2631E">
        <w:rPr>
          <w:rFonts w:cs="Times New Roman"/>
          <w:b/>
          <w:color w:val="000000" w:themeColor="text1"/>
          <w:szCs w:val="24"/>
          <w:lang w:val="en-GB"/>
        </w:rPr>
        <w:t>.</w:t>
      </w:r>
    </w:p>
    <w:p w:rsidR="00906208" w:rsidRPr="00E2631E" w:rsidRDefault="00906208" w:rsidP="0090620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color w:val="000000" w:themeColor="text1"/>
          <w:szCs w:val="24"/>
          <w:lang w:val="en-GB"/>
        </w:rPr>
      </w:pPr>
      <w:r w:rsidRPr="00E2631E">
        <w:rPr>
          <w:rFonts w:cs="Times New Roman"/>
          <w:color w:val="000000" w:themeColor="text1"/>
          <w:szCs w:val="24"/>
          <w:lang w:val="en-GB"/>
        </w:rPr>
        <w:t xml:space="preserve">The extraction of total RNA from the plasma samples relied on the miRNeasy Mini Kit (Qiagen, Hilden, Germany) according to the manufacturer’s protocol. The RNA degradation and contamination, </w:t>
      </w:r>
      <w:r w:rsidR="00CF1FF6" w:rsidRPr="00E2631E">
        <w:rPr>
          <w:rFonts w:cs="Times New Roman"/>
          <w:color w:val="000000" w:themeColor="text1"/>
          <w:szCs w:val="24"/>
          <w:lang w:val="en-GB"/>
        </w:rPr>
        <w:t>particularly the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 DNA contamination, was monitored on 1.5% agarose gels. </w:t>
      </w:r>
      <w:r w:rsidR="00CF1FF6" w:rsidRPr="00E2631E">
        <w:rPr>
          <w:rFonts w:cs="Times New Roman"/>
          <w:color w:val="000000" w:themeColor="text1"/>
          <w:szCs w:val="24"/>
          <w:lang w:val="en-GB"/>
        </w:rPr>
        <w:t xml:space="preserve">The </w:t>
      </w:r>
      <w:r w:rsidRPr="00E2631E">
        <w:rPr>
          <w:rFonts w:cs="Times New Roman"/>
          <w:color w:val="000000" w:themeColor="text1"/>
          <w:szCs w:val="24"/>
          <w:lang w:val="en-GB"/>
        </w:rPr>
        <w:t>RNA concentration and purity were measured using the NanoDrop 2000 Spectrophotometer (Thermo Fisher Scientific, Wilmington, DE</w:t>
      </w:r>
      <w:r w:rsidR="00CF1FF6" w:rsidRPr="00E2631E">
        <w:rPr>
          <w:rFonts w:cs="Times New Roman"/>
          <w:color w:val="000000" w:themeColor="text1"/>
          <w:szCs w:val="24"/>
          <w:lang w:val="en-GB"/>
        </w:rPr>
        <w:t>, USA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). </w:t>
      </w:r>
      <w:r w:rsidR="00CF1FF6" w:rsidRPr="00E2631E">
        <w:rPr>
          <w:rFonts w:cs="Times New Roman"/>
          <w:color w:val="000000" w:themeColor="text1"/>
          <w:szCs w:val="24"/>
          <w:lang w:val="en-GB"/>
        </w:rPr>
        <w:t xml:space="preserve">The 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RNA integrity was assessed using the RNA Nano 6000 Assay Kit of the Agilent Bioanalyzer 2100 System (Agilent Technologies, CA, USA). </w:t>
      </w:r>
    </w:p>
    <w:p w:rsidR="00906208" w:rsidRPr="00E2631E" w:rsidRDefault="00906208" w:rsidP="0090620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color w:val="000000" w:themeColor="text1"/>
          <w:szCs w:val="24"/>
          <w:lang w:val="en-GB"/>
        </w:rPr>
      </w:pPr>
      <w:r w:rsidRPr="00E2631E">
        <w:rPr>
          <w:rFonts w:cs="Times New Roman"/>
          <w:color w:val="000000" w:themeColor="text1"/>
          <w:szCs w:val="24"/>
          <w:lang w:val="en-GB"/>
        </w:rPr>
        <w:t xml:space="preserve">For </w:t>
      </w:r>
      <w:r w:rsidR="00CF1FF6" w:rsidRPr="00E2631E">
        <w:rPr>
          <w:rFonts w:cs="Times New Roman"/>
          <w:color w:val="000000" w:themeColor="text1"/>
          <w:szCs w:val="24"/>
          <w:lang w:val="en-GB"/>
        </w:rPr>
        <w:t xml:space="preserve">the </w:t>
      </w:r>
      <w:r w:rsidRPr="00E2631E">
        <w:rPr>
          <w:rFonts w:cs="Times New Roman"/>
          <w:color w:val="000000" w:themeColor="text1"/>
          <w:szCs w:val="24"/>
          <w:lang w:val="en-GB"/>
        </w:rPr>
        <w:t>lncRNA sequencing, a total of 1.5</w:t>
      </w:r>
      <w:r w:rsidR="006D7A8E" w:rsidRPr="00E2631E">
        <w:rPr>
          <w:rFonts w:cs="Times New Roman"/>
          <w:color w:val="000000" w:themeColor="text1"/>
          <w:szCs w:val="24"/>
          <w:lang w:val="en-GB"/>
        </w:rPr>
        <w:t>-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μg RNA per sample was used as </w:t>
      </w:r>
      <w:r w:rsidR="00CF1FF6" w:rsidRPr="00E2631E">
        <w:rPr>
          <w:rFonts w:cs="Times New Roman"/>
          <w:color w:val="000000" w:themeColor="text1"/>
          <w:szCs w:val="24"/>
          <w:lang w:val="en-GB"/>
        </w:rPr>
        <w:t xml:space="preserve">the </w:t>
      </w:r>
      <w:r w:rsidRPr="00E2631E">
        <w:rPr>
          <w:rFonts w:cs="Times New Roman"/>
          <w:color w:val="000000" w:themeColor="text1"/>
          <w:szCs w:val="24"/>
          <w:lang w:val="en-GB"/>
        </w:rPr>
        <w:t>input material for ribosomal RNA (rRNA) removal using the Ribo-Zero rRNA Removal Kit (Epicentre, Madison, WI, USA). Sequencing libraries were generated using NEBNext</w:t>
      </w:r>
      <w:r w:rsidRPr="00E2631E">
        <w:rPr>
          <w:rFonts w:cs="Times New Roman"/>
          <w:color w:val="000000" w:themeColor="text1"/>
          <w:szCs w:val="24"/>
          <w:vertAlign w:val="superscript"/>
          <w:lang w:val="en-GB"/>
        </w:rPr>
        <w:t>R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 Ultra</w:t>
      </w:r>
      <w:r w:rsidRPr="00E2631E">
        <w:rPr>
          <w:rFonts w:cs="Times New Roman"/>
          <w:color w:val="000000" w:themeColor="text1"/>
          <w:szCs w:val="24"/>
          <w:vertAlign w:val="superscript"/>
          <w:lang w:val="en-GB"/>
        </w:rPr>
        <w:t>TM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 Directional RNA Library Prep Kit for Illumina</w:t>
      </w:r>
      <w:r w:rsidRPr="00E2631E">
        <w:rPr>
          <w:rFonts w:cs="Times New Roman"/>
          <w:color w:val="000000" w:themeColor="text1"/>
          <w:szCs w:val="24"/>
          <w:vertAlign w:val="superscript"/>
          <w:lang w:val="en-GB"/>
        </w:rPr>
        <w:t>R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 (NEB, USA) </w:t>
      </w:r>
      <w:r w:rsidR="006D7A8E" w:rsidRPr="00E2631E">
        <w:rPr>
          <w:rFonts w:cs="Times New Roman"/>
          <w:color w:val="000000" w:themeColor="text1"/>
          <w:szCs w:val="24"/>
          <w:lang w:val="en-GB"/>
        </w:rPr>
        <w:t xml:space="preserve">according to </w:t>
      </w:r>
      <w:r w:rsidR="00CF1FF6" w:rsidRPr="00E2631E">
        <w:rPr>
          <w:rFonts w:cs="Times New Roman"/>
          <w:color w:val="000000" w:themeColor="text1"/>
          <w:szCs w:val="24"/>
          <w:lang w:val="en-GB"/>
        </w:rPr>
        <w:t xml:space="preserve">the </w:t>
      </w:r>
      <w:r w:rsidRPr="00E2631E">
        <w:rPr>
          <w:rFonts w:cs="Times New Roman"/>
          <w:color w:val="000000" w:themeColor="text1"/>
          <w:szCs w:val="24"/>
          <w:lang w:val="en-GB"/>
        </w:rPr>
        <w:t>manufacturer’s recommendations</w:t>
      </w:r>
      <w:r w:rsidR="00CF1FF6" w:rsidRPr="00E2631E">
        <w:rPr>
          <w:rFonts w:cs="Times New Roman"/>
          <w:color w:val="000000" w:themeColor="text1"/>
          <w:szCs w:val="24"/>
          <w:lang w:val="en-GB"/>
        </w:rPr>
        <w:t>,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 and </w:t>
      </w:r>
      <w:r w:rsidR="00CF1FF6" w:rsidRPr="00E2631E">
        <w:rPr>
          <w:rFonts w:cs="Times New Roman"/>
          <w:color w:val="000000" w:themeColor="text1"/>
          <w:szCs w:val="24"/>
          <w:lang w:val="en-GB"/>
        </w:rPr>
        <w:t xml:space="preserve">the 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index codes were added to attribute sequences to each sample. The clustering of the index-coded samples was performed on a cBot Cluster Generation System using TruSeq PE Cluster Kitv3-cBot-HS (Illumia) according to the manufacturer’s instructions. </w:t>
      </w:r>
      <w:r w:rsidR="00CF1FF6" w:rsidRPr="00E2631E">
        <w:rPr>
          <w:rFonts w:cs="Times New Roman"/>
          <w:color w:val="000000" w:themeColor="text1"/>
          <w:szCs w:val="24"/>
          <w:lang w:val="en-GB"/>
        </w:rPr>
        <w:t>Following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 cluster generation, the library preparations were sequenced on </w:t>
      </w:r>
      <w:r w:rsidRPr="00E2631E">
        <w:rPr>
          <w:rFonts w:eastAsia="ArialMT" w:cs="Times New Roman"/>
          <w:color w:val="000000" w:themeColor="text1"/>
          <w:szCs w:val="24"/>
          <w:lang w:val="en-GB"/>
        </w:rPr>
        <w:t>an Illumina NovaSeq 6000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 platform and reads were generated. Raw data (raw reads) </w:t>
      </w:r>
      <w:r w:rsidR="00CF1FF6" w:rsidRPr="00E2631E">
        <w:rPr>
          <w:rFonts w:cs="Times New Roman"/>
          <w:color w:val="000000" w:themeColor="text1"/>
          <w:szCs w:val="24"/>
          <w:lang w:val="en-GB"/>
        </w:rPr>
        <w:t xml:space="preserve">in the 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fastq format were first processed through in-house perl scripts. </w:t>
      </w:r>
      <w:r w:rsidR="00CF1FF6" w:rsidRPr="00E2631E">
        <w:rPr>
          <w:rFonts w:cs="Times New Roman"/>
          <w:color w:val="000000" w:themeColor="text1"/>
          <w:szCs w:val="24"/>
          <w:lang w:val="en-GB"/>
        </w:rPr>
        <w:t>During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 this step, clean data (clean reads) were obtained by removing </w:t>
      </w:r>
      <w:r w:rsidR="00CF1FF6" w:rsidRPr="00E2631E">
        <w:rPr>
          <w:rFonts w:cs="Times New Roman"/>
          <w:color w:val="000000" w:themeColor="text1"/>
          <w:szCs w:val="24"/>
          <w:lang w:val="en-GB"/>
        </w:rPr>
        <w:t xml:space="preserve">from the raw data 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reads containing </w:t>
      </w:r>
      <w:r w:rsidR="00CF1FF6" w:rsidRPr="00E2631E">
        <w:rPr>
          <w:rFonts w:cs="Times New Roman"/>
          <w:color w:val="000000" w:themeColor="text1"/>
          <w:szCs w:val="24"/>
          <w:lang w:val="en-GB"/>
        </w:rPr>
        <w:t xml:space="preserve">the </w:t>
      </w:r>
      <w:r w:rsidRPr="00E2631E">
        <w:rPr>
          <w:rFonts w:cs="Times New Roman"/>
          <w:color w:val="000000" w:themeColor="text1"/>
          <w:szCs w:val="24"/>
          <w:lang w:val="en-GB"/>
        </w:rPr>
        <w:t>adapter, reads containing ploy-N and low</w:t>
      </w:r>
      <w:r w:rsidR="00CF1FF6" w:rsidRPr="00E2631E">
        <w:rPr>
          <w:rFonts w:cs="Times New Roman"/>
          <w:color w:val="000000" w:themeColor="text1"/>
          <w:szCs w:val="24"/>
          <w:lang w:val="en-GB"/>
        </w:rPr>
        <w:t>-</w:t>
      </w:r>
      <w:r w:rsidRPr="00E2631E">
        <w:rPr>
          <w:rFonts w:cs="Times New Roman"/>
          <w:color w:val="000000" w:themeColor="text1"/>
          <w:szCs w:val="24"/>
          <w:lang w:val="en-GB"/>
        </w:rPr>
        <w:t>quality reads.</w:t>
      </w:r>
    </w:p>
    <w:p w:rsidR="00FF7115" w:rsidRPr="00E2631E" w:rsidRDefault="00906208" w:rsidP="0090620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color w:val="000000" w:themeColor="text1"/>
          <w:szCs w:val="24"/>
          <w:lang w:val="en-GB"/>
        </w:rPr>
      </w:pPr>
      <w:r w:rsidRPr="00E2631E">
        <w:rPr>
          <w:rFonts w:cs="Times New Roman"/>
          <w:color w:val="000000" w:themeColor="text1"/>
          <w:szCs w:val="24"/>
          <w:lang w:val="en-GB"/>
        </w:rPr>
        <w:t>Additionally, for small RNA (sRNA) sequencing, a total of 2.5</w:t>
      </w:r>
      <w:r w:rsidR="006D7A8E" w:rsidRPr="00E2631E">
        <w:rPr>
          <w:rFonts w:cs="Times New Roman"/>
          <w:color w:val="000000" w:themeColor="text1"/>
          <w:szCs w:val="24"/>
          <w:lang w:val="en-GB"/>
        </w:rPr>
        <w:t>-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ng RNA per sample was used as </w:t>
      </w:r>
      <w:r w:rsidR="00D43242" w:rsidRPr="00E2631E">
        <w:rPr>
          <w:rFonts w:cs="Times New Roman"/>
          <w:color w:val="000000" w:themeColor="text1"/>
          <w:szCs w:val="24"/>
          <w:lang w:val="en-GB"/>
        </w:rPr>
        <w:t xml:space="preserve">the </w:t>
      </w:r>
      <w:r w:rsidRPr="00E2631E">
        <w:rPr>
          <w:rFonts w:cs="Times New Roman"/>
          <w:color w:val="000000" w:themeColor="text1"/>
          <w:szCs w:val="24"/>
          <w:lang w:val="en-GB"/>
        </w:rPr>
        <w:t>input material for the RNA sample preparation. Sequencing libraries were generated using NEBNext</w:t>
      </w:r>
      <w:r w:rsidRPr="00E2631E">
        <w:rPr>
          <w:rFonts w:cs="Times New Roman"/>
          <w:color w:val="000000" w:themeColor="text1"/>
          <w:szCs w:val="24"/>
          <w:vertAlign w:val="superscript"/>
          <w:lang w:val="en-GB"/>
        </w:rPr>
        <w:t>R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 Ultra</w:t>
      </w:r>
      <w:r w:rsidRPr="00E2631E">
        <w:rPr>
          <w:rFonts w:cs="Times New Roman"/>
          <w:color w:val="000000" w:themeColor="text1"/>
          <w:szCs w:val="24"/>
          <w:vertAlign w:val="superscript"/>
          <w:lang w:val="en-GB"/>
        </w:rPr>
        <w:t xml:space="preserve">TM </w:t>
      </w:r>
      <w:r w:rsidRPr="00E2631E">
        <w:rPr>
          <w:rFonts w:cs="Times New Roman"/>
          <w:color w:val="000000" w:themeColor="text1"/>
          <w:szCs w:val="24"/>
          <w:lang w:val="en-GB"/>
        </w:rPr>
        <w:t>small RNA Sample Library Prep Kit for Illumina</w:t>
      </w:r>
      <w:r w:rsidRPr="00E2631E">
        <w:rPr>
          <w:rFonts w:cs="Times New Roman"/>
          <w:color w:val="000000" w:themeColor="text1"/>
          <w:szCs w:val="24"/>
          <w:vertAlign w:val="superscript"/>
          <w:lang w:val="en-GB"/>
        </w:rPr>
        <w:t>R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 (NEB, USA) </w:t>
      </w:r>
      <w:r w:rsidR="006D7A8E" w:rsidRPr="00E2631E">
        <w:rPr>
          <w:rFonts w:cs="Times New Roman"/>
          <w:color w:val="000000" w:themeColor="text1"/>
          <w:szCs w:val="24"/>
          <w:lang w:val="en-GB"/>
        </w:rPr>
        <w:t xml:space="preserve">adhering to </w:t>
      </w:r>
      <w:r w:rsidRPr="00E2631E">
        <w:rPr>
          <w:rFonts w:cs="Times New Roman"/>
          <w:color w:val="000000" w:themeColor="text1"/>
          <w:szCs w:val="24"/>
          <w:lang w:val="en-GB"/>
        </w:rPr>
        <w:t>the manufacturer’s recommendations</w:t>
      </w:r>
      <w:r w:rsidR="00D43242" w:rsidRPr="00E2631E">
        <w:rPr>
          <w:rFonts w:cs="Times New Roman"/>
          <w:color w:val="000000" w:themeColor="text1"/>
          <w:szCs w:val="24"/>
          <w:lang w:val="en-GB"/>
        </w:rPr>
        <w:t>,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 and </w:t>
      </w:r>
      <w:r w:rsidR="00D43242" w:rsidRPr="00E2631E">
        <w:rPr>
          <w:rFonts w:cs="Times New Roman"/>
          <w:color w:val="000000" w:themeColor="text1"/>
          <w:szCs w:val="24"/>
          <w:lang w:val="en-GB"/>
        </w:rPr>
        <w:t xml:space="preserve">the 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index codes were added to attribute sequences </w:t>
      </w:r>
      <w:r w:rsidR="006D7A8E" w:rsidRPr="00E2631E">
        <w:rPr>
          <w:rFonts w:cs="Times New Roman"/>
          <w:color w:val="000000" w:themeColor="text1"/>
          <w:szCs w:val="24"/>
          <w:lang w:val="en-GB"/>
        </w:rPr>
        <w:t xml:space="preserve">for 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each sample. The clustering of the index-coded samples and sequencing process were </w:t>
      </w:r>
      <w:r w:rsidR="00D43242" w:rsidRPr="00E2631E">
        <w:rPr>
          <w:rFonts w:cs="Times New Roman"/>
          <w:color w:val="000000" w:themeColor="text1"/>
          <w:szCs w:val="24"/>
          <w:lang w:val="en-GB"/>
        </w:rPr>
        <w:t xml:space="preserve">the 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same as </w:t>
      </w:r>
      <w:r w:rsidR="00D43242" w:rsidRPr="00E2631E">
        <w:rPr>
          <w:rFonts w:cs="Times New Roman"/>
          <w:color w:val="000000" w:themeColor="text1"/>
          <w:szCs w:val="24"/>
          <w:lang w:val="en-GB"/>
        </w:rPr>
        <w:t xml:space="preserve">the 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lncRNA sequencing. Raw data (raw reads) </w:t>
      </w:r>
      <w:r w:rsidR="00D43242" w:rsidRPr="00E2631E">
        <w:rPr>
          <w:rFonts w:cs="Times New Roman"/>
          <w:color w:val="000000" w:themeColor="text1"/>
          <w:szCs w:val="24"/>
          <w:lang w:val="en-GB"/>
        </w:rPr>
        <w:t>from the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 fastq format were first processed through in-house perl scripts. </w:t>
      </w:r>
      <w:r w:rsidR="00D43242" w:rsidRPr="00E2631E">
        <w:rPr>
          <w:rFonts w:cs="Times New Roman"/>
          <w:color w:val="000000" w:themeColor="text1"/>
          <w:szCs w:val="24"/>
          <w:lang w:val="en-GB"/>
        </w:rPr>
        <w:t xml:space="preserve">During 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this step, clean data (clean reads) were obtained by removing </w:t>
      </w:r>
      <w:r w:rsidR="00D43242" w:rsidRPr="00E2631E">
        <w:rPr>
          <w:rFonts w:cs="Times New Roman"/>
          <w:color w:val="000000" w:themeColor="text1"/>
          <w:szCs w:val="24"/>
          <w:lang w:val="en-GB"/>
        </w:rPr>
        <w:t xml:space="preserve">from the raw data 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reads containing </w:t>
      </w:r>
      <w:r w:rsidR="00D43242" w:rsidRPr="00E2631E">
        <w:rPr>
          <w:rFonts w:cs="Times New Roman"/>
          <w:color w:val="000000" w:themeColor="text1"/>
          <w:szCs w:val="24"/>
          <w:lang w:val="en-GB"/>
        </w:rPr>
        <w:t xml:space="preserve">the 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adapter, reads containing ploy-N and low-quality reads, and </w:t>
      </w:r>
      <w:r w:rsidR="00D43242" w:rsidRPr="00E2631E">
        <w:rPr>
          <w:rFonts w:cs="Times New Roman"/>
          <w:color w:val="000000" w:themeColor="text1"/>
          <w:szCs w:val="24"/>
          <w:lang w:val="en-GB"/>
        </w:rPr>
        <w:t xml:space="preserve">the </w:t>
      </w:r>
      <w:r w:rsidRPr="00E2631E">
        <w:rPr>
          <w:rFonts w:cs="Times New Roman"/>
          <w:color w:val="000000" w:themeColor="text1"/>
          <w:szCs w:val="24"/>
          <w:lang w:val="en-GB"/>
        </w:rPr>
        <w:t>reads were trimmed and cleaned by removing sequences smaller than 15 nt or longer than 35 nt. The Q20, Q30 and GC</w:t>
      </w:r>
      <w:r w:rsidR="00D43242" w:rsidRPr="00E2631E">
        <w:rPr>
          <w:rFonts w:cs="Times New Roman"/>
          <w:color w:val="000000" w:themeColor="text1"/>
          <w:szCs w:val="24"/>
          <w:lang w:val="en-GB"/>
        </w:rPr>
        <w:t xml:space="preserve"> 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content of all clean data were calculated. Then, all downstream analyses were based on clean data with </w:t>
      </w:r>
      <w:r w:rsidR="00D43242" w:rsidRPr="00E2631E">
        <w:rPr>
          <w:rFonts w:cs="Times New Roman"/>
          <w:color w:val="000000" w:themeColor="text1"/>
          <w:szCs w:val="24"/>
          <w:lang w:val="en-GB"/>
        </w:rPr>
        <w:t xml:space="preserve">a </w:t>
      </w:r>
      <w:r w:rsidRPr="00E2631E">
        <w:rPr>
          <w:rFonts w:cs="Times New Roman"/>
          <w:color w:val="000000" w:themeColor="text1"/>
          <w:szCs w:val="24"/>
          <w:lang w:val="en-GB"/>
        </w:rPr>
        <w:t>high quality.</w:t>
      </w:r>
    </w:p>
    <w:p w:rsidR="00680E80" w:rsidRPr="00E2631E" w:rsidRDefault="00680E80" w:rsidP="003A5E47">
      <w:pPr>
        <w:spacing w:line="360" w:lineRule="auto"/>
        <w:ind w:right="-23"/>
        <w:rPr>
          <w:rFonts w:eastAsia="宋体" w:cs="Times New Roman"/>
          <w:color w:val="000000"/>
          <w:szCs w:val="24"/>
          <w:lang w:val="en-GB" w:eastAsia="zh-CN"/>
        </w:rPr>
      </w:pPr>
    </w:p>
    <w:p w:rsidR="00906208" w:rsidRPr="00E2631E" w:rsidRDefault="00906208" w:rsidP="00155713">
      <w:pPr>
        <w:spacing w:line="360" w:lineRule="auto"/>
        <w:jc w:val="both"/>
        <w:rPr>
          <w:b/>
          <w:lang w:val="en-GB"/>
        </w:rPr>
      </w:pPr>
      <w:r w:rsidRPr="00E2631E">
        <w:rPr>
          <w:b/>
          <w:lang w:val="en-GB"/>
        </w:rPr>
        <w:t xml:space="preserve">Supplemental </w:t>
      </w:r>
      <w:r w:rsidR="00D43242" w:rsidRPr="00E2631E">
        <w:rPr>
          <w:b/>
          <w:lang w:val="en-GB"/>
        </w:rPr>
        <w:t>F</w:t>
      </w:r>
      <w:r w:rsidRPr="00E2631E">
        <w:rPr>
          <w:b/>
          <w:lang w:val="en-GB"/>
        </w:rPr>
        <w:t>ile 2. Clean data process</w:t>
      </w:r>
      <w:r w:rsidR="006D7A8E" w:rsidRPr="00E2631E">
        <w:rPr>
          <w:b/>
          <w:lang w:val="en-GB"/>
        </w:rPr>
        <w:t>.</w:t>
      </w:r>
    </w:p>
    <w:p w:rsidR="00906208" w:rsidRPr="00E2631E" w:rsidRDefault="00906208" w:rsidP="00155713">
      <w:pPr>
        <w:spacing w:line="360" w:lineRule="auto"/>
        <w:jc w:val="both"/>
        <w:rPr>
          <w:lang w:val="en-GB"/>
        </w:rPr>
      </w:pPr>
      <w:r w:rsidRPr="00E2631E">
        <w:rPr>
          <w:rFonts w:cs="Times New Roman"/>
          <w:color w:val="000000" w:themeColor="text1"/>
          <w:szCs w:val="24"/>
          <w:lang w:val="en-GB"/>
        </w:rPr>
        <w:t xml:space="preserve">After sequencing and quality control, the analytical process </w:t>
      </w:r>
      <w:r w:rsidR="00D43242" w:rsidRPr="00E2631E">
        <w:rPr>
          <w:rFonts w:cs="Times New Roman"/>
          <w:color w:val="000000" w:themeColor="text1"/>
          <w:szCs w:val="24"/>
          <w:lang w:val="en-GB"/>
        </w:rPr>
        <w:t>for the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 clean data (clean reads) was carried out as followed</w:t>
      </w:r>
      <w:r w:rsidR="00D43242" w:rsidRPr="00E2631E">
        <w:rPr>
          <w:rFonts w:cs="Times New Roman"/>
          <w:color w:val="000000" w:themeColor="text1"/>
          <w:szCs w:val="24"/>
          <w:lang w:val="en-GB"/>
        </w:rPr>
        <w:t>.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 a) </w:t>
      </w:r>
      <w:r w:rsidR="00D43242" w:rsidRPr="00E2631E">
        <w:rPr>
          <w:rFonts w:cs="Times New Roman"/>
          <w:color w:val="000000" w:themeColor="text1"/>
          <w:szCs w:val="24"/>
          <w:lang w:val="en-GB"/>
        </w:rPr>
        <w:t>F</w:t>
      </w:r>
      <w:r w:rsidRPr="00E2631E">
        <w:rPr>
          <w:rFonts w:cs="Times New Roman"/>
          <w:color w:val="000000" w:themeColor="text1"/>
          <w:szCs w:val="24"/>
          <w:lang w:val="en-GB"/>
        </w:rPr>
        <w:t>or mRNAs data, these clean reads were then mapped to the reference genome sequence. Only reads with a p</w:t>
      </w:r>
      <w:r w:rsidR="00D43242" w:rsidRPr="00E2631E">
        <w:rPr>
          <w:rFonts w:cs="Times New Roman"/>
          <w:color w:val="000000" w:themeColor="text1"/>
          <w:szCs w:val="24"/>
          <w:lang w:val="en-GB"/>
        </w:rPr>
        <w:t>erfect match were further analys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ed and annotated based on the reference genome. </w:t>
      </w:r>
      <w:r w:rsidR="00D43242" w:rsidRPr="00E2631E">
        <w:rPr>
          <w:rFonts w:cs="Times New Roman"/>
          <w:color w:val="000000" w:themeColor="text1"/>
          <w:szCs w:val="24"/>
          <w:lang w:val="en-GB"/>
        </w:rPr>
        <w:t xml:space="preserve">The </w:t>
      </w:r>
      <w:r w:rsidRPr="00E2631E">
        <w:rPr>
          <w:rFonts w:cs="Times New Roman"/>
          <w:color w:val="000000" w:themeColor="text1"/>
          <w:szCs w:val="24"/>
          <w:lang w:val="en-GB"/>
        </w:rPr>
        <w:t>HISAT2 soft</w:t>
      </w:r>
      <w:r w:rsidR="00D43242" w:rsidRPr="00E2631E">
        <w:rPr>
          <w:rFonts w:cs="Times New Roman"/>
          <w:color w:val="000000" w:themeColor="text1"/>
          <w:szCs w:val="24"/>
          <w:lang w:val="en-GB"/>
        </w:rPr>
        <w:t>ware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 (Kim et al., 2015) w</w:t>
      </w:r>
      <w:r w:rsidR="00D43242" w:rsidRPr="00E2631E">
        <w:rPr>
          <w:rFonts w:cs="Times New Roman"/>
          <w:color w:val="000000" w:themeColor="text1"/>
          <w:szCs w:val="24"/>
          <w:lang w:val="en-GB"/>
        </w:rPr>
        <w:t>as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 used to map </w:t>
      </w:r>
      <w:r w:rsidR="00D43242" w:rsidRPr="00E2631E">
        <w:rPr>
          <w:rFonts w:cs="Times New Roman"/>
          <w:color w:val="000000" w:themeColor="text1"/>
          <w:szCs w:val="24"/>
          <w:lang w:val="en-GB"/>
        </w:rPr>
        <w:t xml:space="preserve">the data </w:t>
      </w:r>
      <w:r w:rsidR="006D7A8E" w:rsidRPr="00E2631E">
        <w:rPr>
          <w:rFonts w:cs="Times New Roman"/>
          <w:color w:val="000000" w:themeColor="text1"/>
          <w:szCs w:val="24"/>
          <w:lang w:val="en-GB"/>
        </w:rPr>
        <w:t xml:space="preserve">using </w:t>
      </w:r>
      <w:r w:rsidR="00D43242" w:rsidRPr="00E2631E">
        <w:rPr>
          <w:rFonts w:cs="Times New Roman"/>
          <w:color w:val="000000" w:themeColor="text1"/>
          <w:szCs w:val="24"/>
          <w:lang w:val="en-GB"/>
        </w:rPr>
        <w:t>the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 reference genome. The mRNAs expression levels were estimated by Fragments per Kilobase of exon model per </w:t>
      </w:r>
      <w:r w:rsidR="00D43242" w:rsidRPr="00E2631E">
        <w:rPr>
          <w:rFonts w:cs="Times New Roman"/>
          <w:color w:val="000000" w:themeColor="text1"/>
          <w:szCs w:val="24"/>
          <w:lang w:val="en-GB"/>
        </w:rPr>
        <w:t xml:space="preserve">million mapped fragments (FPKM). 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b) </w:t>
      </w:r>
      <w:r w:rsidR="00D43242" w:rsidRPr="00E2631E">
        <w:rPr>
          <w:rFonts w:cs="Times New Roman"/>
          <w:color w:val="000000" w:themeColor="text1"/>
          <w:szCs w:val="24"/>
          <w:lang w:val="en-GB"/>
        </w:rPr>
        <w:t xml:space="preserve">As with 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lncRNA identification (Han et al., 2017), the transcriptome was assembled using the StringTie (Pertea et al., 2016) based on </w:t>
      </w:r>
      <w:r w:rsidRPr="00E2631E">
        <w:rPr>
          <w:rFonts w:eastAsia="ArialMT" w:cs="Times New Roman"/>
          <w:color w:val="000000" w:themeColor="text1"/>
          <w:szCs w:val="24"/>
          <w:lang w:val="en-GB"/>
        </w:rPr>
        <w:t>the reads mapped to the reference genome. The assembled transcripts were annotated using the gffcompare program (</w:t>
      </w:r>
      <w:r w:rsidRPr="00E2631E">
        <w:rPr>
          <w:rFonts w:cs="Times New Roman"/>
          <w:szCs w:val="24"/>
          <w:lang w:val="en-GB"/>
        </w:rPr>
        <w:t>Pertea et al, 2020</w:t>
      </w:r>
      <w:r w:rsidRPr="00E2631E">
        <w:rPr>
          <w:rFonts w:eastAsia="ArialMT" w:cs="Times New Roman"/>
          <w:color w:val="000000" w:themeColor="text1"/>
          <w:szCs w:val="24"/>
          <w:lang w:val="en-GB"/>
        </w:rPr>
        <w:t>). The known lncRNAs were differentiated from the assembled transcripts if the sequenc</w:t>
      </w:r>
      <w:r w:rsidR="00D43242" w:rsidRPr="00E2631E">
        <w:rPr>
          <w:rFonts w:eastAsia="ArialMT" w:cs="Times New Roman"/>
          <w:color w:val="000000" w:themeColor="text1"/>
          <w:szCs w:val="24"/>
          <w:lang w:val="en-GB"/>
        </w:rPr>
        <w:t>ing species had</w:t>
      </w:r>
      <w:r w:rsidRPr="00E2631E">
        <w:rPr>
          <w:rFonts w:eastAsia="ArialMT" w:cs="Times New Roman"/>
          <w:color w:val="000000" w:themeColor="text1"/>
          <w:szCs w:val="24"/>
          <w:lang w:val="en-GB"/>
        </w:rPr>
        <w:t xml:space="preserve"> known lncRNA annotations. </w:t>
      </w:r>
      <w:r w:rsidR="00D43242" w:rsidRPr="00E2631E">
        <w:rPr>
          <w:rFonts w:eastAsia="ArialMT" w:cs="Times New Roman"/>
          <w:color w:val="000000" w:themeColor="text1"/>
          <w:szCs w:val="24"/>
          <w:lang w:val="en-GB"/>
        </w:rPr>
        <w:t>U</w:t>
      </w:r>
      <w:r w:rsidRPr="00E2631E">
        <w:rPr>
          <w:rFonts w:eastAsia="ArialMT" w:cs="Times New Roman"/>
          <w:color w:val="000000" w:themeColor="text1"/>
          <w:szCs w:val="24"/>
          <w:lang w:val="en-GB"/>
        </w:rPr>
        <w:t>nknown transcripts were used to screen for putative lncRNAs. Three computational approaches</w:t>
      </w:r>
      <w:r w:rsidR="00D43242" w:rsidRPr="00E2631E">
        <w:rPr>
          <w:rFonts w:eastAsia="ArialMT" w:cs="Times New Roman"/>
          <w:color w:val="000000" w:themeColor="text1"/>
          <w:szCs w:val="24"/>
          <w:lang w:val="en-GB"/>
        </w:rPr>
        <w:t>, including</w:t>
      </w:r>
      <w:r w:rsidRPr="00E2631E">
        <w:rPr>
          <w:rFonts w:eastAsia="ArialMT" w:cs="Times New Roman"/>
          <w:color w:val="000000" w:themeColor="text1"/>
          <w:szCs w:val="24"/>
          <w:lang w:val="en-GB"/>
        </w:rPr>
        <w:t xml:space="preserve"> CPC2/CNCI/Pfam/CPAT (Sun L et al., 2013; Wang L et al., 2013; Finn RD et al., 2014; Kong L et al., 2007)</w:t>
      </w:r>
      <w:r w:rsidR="00D43242" w:rsidRPr="00E2631E">
        <w:rPr>
          <w:rFonts w:eastAsia="ArialMT" w:cs="Times New Roman"/>
          <w:color w:val="000000" w:themeColor="text1"/>
          <w:szCs w:val="24"/>
          <w:lang w:val="en-GB"/>
        </w:rPr>
        <w:t>,</w:t>
      </w:r>
      <w:r w:rsidRPr="00E2631E">
        <w:rPr>
          <w:rFonts w:eastAsia="ArialMT" w:cs="Times New Roman"/>
          <w:color w:val="000000" w:themeColor="text1"/>
          <w:szCs w:val="24"/>
          <w:lang w:val="en-GB"/>
        </w:rPr>
        <w:t xml:space="preserve"> were combined to sort </w:t>
      </w:r>
      <w:r w:rsidR="00D43242" w:rsidRPr="00E2631E">
        <w:rPr>
          <w:rFonts w:eastAsia="ArialMT" w:cs="Times New Roman"/>
          <w:color w:val="000000" w:themeColor="text1"/>
          <w:szCs w:val="24"/>
          <w:lang w:val="en-GB"/>
        </w:rPr>
        <w:t xml:space="preserve">the </w:t>
      </w:r>
      <w:r w:rsidRPr="00E2631E">
        <w:rPr>
          <w:rFonts w:eastAsia="ArialMT" w:cs="Times New Roman"/>
          <w:color w:val="000000" w:themeColor="text1"/>
          <w:szCs w:val="24"/>
          <w:lang w:val="en-GB"/>
        </w:rPr>
        <w:t>non</w:t>
      </w:r>
      <w:r w:rsidR="00D43242" w:rsidRPr="00E2631E">
        <w:rPr>
          <w:rFonts w:eastAsia="ArialMT" w:cs="Times New Roman"/>
          <w:color w:val="000000" w:themeColor="text1"/>
          <w:szCs w:val="24"/>
          <w:lang w:val="en-GB"/>
        </w:rPr>
        <w:t>protein-</w:t>
      </w:r>
      <w:r w:rsidRPr="00E2631E">
        <w:rPr>
          <w:rFonts w:eastAsia="ArialMT" w:cs="Times New Roman"/>
          <w:color w:val="000000" w:themeColor="text1"/>
          <w:szCs w:val="24"/>
          <w:lang w:val="en-GB"/>
        </w:rPr>
        <w:t>coding</w:t>
      </w:r>
      <w:r w:rsidR="00D43242" w:rsidRPr="00E2631E">
        <w:rPr>
          <w:rFonts w:eastAsia="ArialMT" w:cs="Times New Roman"/>
          <w:color w:val="000000" w:themeColor="text1"/>
          <w:szCs w:val="24"/>
          <w:lang w:val="en-GB"/>
        </w:rPr>
        <w:t xml:space="preserve"> </w:t>
      </w:r>
      <w:r w:rsidRPr="00E2631E">
        <w:rPr>
          <w:rFonts w:eastAsia="ArialMT" w:cs="Times New Roman"/>
          <w:color w:val="000000" w:themeColor="text1"/>
          <w:szCs w:val="24"/>
          <w:lang w:val="en-GB"/>
        </w:rPr>
        <w:t xml:space="preserve">RNA candidates from </w:t>
      </w:r>
      <w:r w:rsidR="00D43242" w:rsidRPr="00E2631E">
        <w:rPr>
          <w:rFonts w:eastAsia="ArialMT" w:cs="Times New Roman"/>
          <w:color w:val="000000" w:themeColor="text1"/>
          <w:szCs w:val="24"/>
          <w:lang w:val="en-GB"/>
        </w:rPr>
        <w:t xml:space="preserve">the </w:t>
      </w:r>
      <w:r w:rsidRPr="00E2631E">
        <w:rPr>
          <w:rFonts w:eastAsia="ArialMT" w:cs="Times New Roman"/>
          <w:color w:val="000000" w:themeColor="text1"/>
          <w:szCs w:val="24"/>
          <w:lang w:val="en-GB"/>
        </w:rPr>
        <w:t xml:space="preserve">putative protein-coding RNAs in the unknown transcripts. Putative protein-coding RNAs were filtered out using a minimum length and exon number threshold. Transcripts with lengths </w:t>
      </w:r>
      <w:r w:rsidR="006D7A8E" w:rsidRPr="00E2631E">
        <w:rPr>
          <w:rFonts w:eastAsia="ArialMT" w:cs="Times New Roman"/>
          <w:color w:val="000000" w:themeColor="text1"/>
          <w:szCs w:val="24"/>
          <w:lang w:val="en-GB"/>
        </w:rPr>
        <w:t xml:space="preserve">of </w:t>
      </w:r>
      <w:r w:rsidRPr="00E2631E">
        <w:rPr>
          <w:rFonts w:eastAsia="ArialMT" w:cs="Times New Roman"/>
          <w:color w:val="000000" w:themeColor="text1"/>
          <w:szCs w:val="24"/>
          <w:lang w:val="en-GB"/>
        </w:rPr>
        <w:t xml:space="preserve">more than 200 nt and </w:t>
      </w:r>
      <w:r w:rsidR="00D43242" w:rsidRPr="00E2631E">
        <w:rPr>
          <w:rFonts w:eastAsia="ArialMT" w:cs="Times New Roman"/>
          <w:color w:val="000000" w:themeColor="text1"/>
          <w:szCs w:val="24"/>
          <w:lang w:val="en-GB"/>
        </w:rPr>
        <w:t xml:space="preserve">with </w:t>
      </w:r>
      <w:r w:rsidRPr="00E2631E">
        <w:rPr>
          <w:rFonts w:eastAsia="ArialMT" w:cs="Times New Roman"/>
          <w:color w:val="000000" w:themeColor="text1"/>
          <w:szCs w:val="24"/>
          <w:lang w:val="en-GB"/>
        </w:rPr>
        <w:t>more than two exons were selected as lncRNA candidates and further screened using CPC2/CNCI/Pfam/CPAT (Sun L et al., 2013; Wang L et al., 2013; Finn RD et al., 2014; Kong L et al., 2007)</w:t>
      </w:r>
      <w:r w:rsidR="00D43242" w:rsidRPr="00E2631E">
        <w:rPr>
          <w:rFonts w:eastAsia="ArialMT" w:cs="Times New Roman"/>
          <w:color w:val="000000" w:themeColor="text1"/>
          <w:szCs w:val="24"/>
          <w:lang w:val="en-GB"/>
        </w:rPr>
        <w:t>, which had</w:t>
      </w:r>
      <w:r w:rsidRPr="00E2631E">
        <w:rPr>
          <w:rFonts w:eastAsia="ArialMT" w:cs="Times New Roman"/>
          <w:color w:val="000000" w:themeColor="text1"/>
          <w:szCs w:val="24"/>
          <w:lang w:val="en-GB"/>
        </w:rPr>
        <w:t xml:space="preserve"> the power to distinguish protein-coding genes from noncoding genes. </w:t>
      </w:r>
      <w:r w:rsidR="00D43242" w:rsidRPr="00E2631E">
        <w:rPr>
          <w:rFonts w:eastAsia="ArialMT" w:cs="Times New Roman"/>
          <w:color w:val="000000" w:themeColor="text1"/>
          <w:szCs w:val="24"/>
          <w:lang w:val="en-GB"/>
        </w:rPr>
        <w:t>Alongside</w:t>
      </w:r>
      <w:r w:rsidRPr="00E2631E">
        <w:rPr>
          <w:rFonts w:eastAsia="ArialMT" w:cs="Times New Roman"/>
          <w:color w:val="000000" w:themeColor="text1"/>
          <w:szCs w:val="24"/>
          <w:lang w:val="en-GB"/>
        </w:rPr>
        <w:t xml:space="preserve"> the different types of lncRNAs lincRNA, int</w:t>
      </w:r>
      <w:r w:rsidR="00D43242" w:rsidRPr="00E2631E">
        <w:rPr>
          <w:rFonts w:eastAsia="ArialMT" w:cs="Times New Roman"/>
          <w:color w:val="000000" w:themeColor="text1"/>
          <w:szCs w:val="24"/>
          <w:lang w:val="en-GB"/>
        </w:rPr>
        <w:t>ronic lncRNA, anti-sense lncRNA and</w:t>
      </w:r>
      <w:r w:rsidRPr="00E2631E">
        <w:rPr>
          <w:rFonts w:eastAsia="ArialMT" w:cs="Times New Roman"/>
          <w:color w:val="000000" w:themeColor="text1"/>
          <w:szCs w:val="24"/>
          <w:lang w:val="en-GB"/>
        </w:rPr>
        <w:t xml:space="preserve"> sense lncRNA were selected using cuffcompare. StringTie (1.3.1)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 (Pertea et al., </w:t>
      </w:r>
      <w:r w:rsidRPr="00E2631E">
        <w:rPr>
          <w:rFonts w:eastAsia="ArialMT" w:cs="Times New Roman"/>
          <w:color w:val="000000" w:themeColor="text1"/>
          <w:szCs w:val="24"/>
          <w:lang w:val="en-GB"/>
        </w:rPr>
        <w:t>2016) was use</w:t>
      </w:r>
      <w:r w:rsidR="00D43242" w:rsidRPr="00E2631E">
        <w:rPr>
          <w:rFonts w:eastAsia="ArialMT" w:cs="Times New Roman"/>
          <w:color w:val="000000" w:themeColor="text1"/>
          <w:szCs w:val="24"/>
          <w:lang w:val="en-GB"/>
        </w:rPr>
        <w:t>d to calculate FPKMs of lncRNAs.</w:t>
      </w:r>
      <w:r w:rsidRPr="00E2631E">
        <w:rPr>
          <w:rFonts w:eastAsia="ArialMT" w:cs="Times New Roman"/>
          <w:color w:val="000000" w:themeColor="text1"/>
          <w:szCs w:val="24"/>
          <w:lang w:val="en-GB"/>
        </w:rPr>
        <w:t xml:space="preserve"> c) For circRNA identification, the circRNA identifier (CIRI) tools (Gao Y et al., 2016) and find_circ software (Memczak S et al., 2013) were used to identify circRNA. CIRI scan</w:t>
      </w:r>
      <w:r w:rsidR="00D43242" w:rsidRPr="00E2631E">
        <w:rPr>
          <w:rFonts w:eastAsia="ArialMT" w:cs="Times New Roman"/>
          <w:color w:val="000000" w:themeColor="text1"/>
          <w:szCs w:val="24"/>
          <w:lang w:val="en-GB"/>
        </w:rPr>
        <w:t>n</w:t>
      </w:r>
      <w:r w:rsidRPr="00E2631E">
        <w:rPr>
          <w:rFonts w:eastAsia="ArialMT" w:cs="Times New Roman"/>
          <w:color w:val="000000" w:themeColor="text1"/>
          <w:szCs w:val="24"/>
          <w:lang w:val="en-GB"/>
        </w:rPr>
        <w:t xml:space="preserve">ed </w:t>
      </w:r>
      <w:r w:rsidR="00D43242" w:rsidRPr="00E2631E">
        <w:rPr>
          <w:rFonts w:eastAsia="ArialMT" w:cs="Times New Roman"/>
          <w:color w:val="000000" w:themeColor="text1"/>
          <w:szCs w:val="24"/>
          <w:lang w:val="en-GB"/>
        </w:rPr>
        <w:t xml:space="preserve">the </w:t>
      </w:r>
      <w:r w:rsidRPr="00E2631E">
        <w:rPr>
          <w:rFonts w:eastAsia="ArialMT" w:cs="Times New Roman"/>
          <w:color w:val="000000" w:themeColor="text1"/>
          <w:szCs w:val="24"/>
          <w:lang w:val="en-GB"/>
        </w:rPr>
        <w:t>sequence alignment format (SAM) files twice and then collected sufficient information to identify and characteri</w:t>
      </w:r>
      <w:r w:rsidR="00D43242" w:rsidRPr="00E2631E">
        <w:rPr>
          <w:rFonts w:eastAsia="ArialMT" w:cs="Times New Roman"/>
          <w:color w:val="000000" w:themeColor="text1"/>
          <w:szCs w:val="24"/>
          <w:lang w:val="en-GB"/>
        </w:rPr>
        <w:t>s</w:t>
      </w:r>
      <w:r w:rsidRPr="00E2631E">
        <w:rPr>
          <w:rFonts w:eastAsia="ArialMT" w:cs="Times New Roman"/>
          <w:color w:val="000000" w:themeColor="text1"/>
          <w:szCs w:val="24"/>
          <w:lang w:val="en-GB"/>
        </w:rPr>
        <w:t>e circRNAs. The expression of circRNA w</w:t>
      </w:r>
      <w:r w:rsidR="00D43242" w:rsidRPr="00E2631E">
        <w:rPr>
          <w:rFonts w:eastAsia="ArialMT" w:cs="Times New Roman"/>
          <w:color w:val="000000" w:themeColor="text1"/>
          <w:szCs w:val="24"/>
          <w:lang w:val="en-GB"/>
        </w:rPr>
        <w:t>as</w:t>
      </w:r>
      <w:r w:rsidRPr="00E2631E">
        <w:rPr>
          <w:rFonts w:eastAsia="ArialMT" w:cs="Times New Roman"/>
          <w:color w:val="000000" w:themeColor="text1"/>
          <w:szCs w:val="24"/>
          <w:lang w:val="en-GB"/>
        </w:rPr>
        <w:t xml:space="preserve"> determined by spliced reads per billion mapping (SRPBM) through the n</w:t>
      </w:r>
      <w:r w:rsidR="00D43242" w:rsidRPr="00E2631E">
        <w:rPr>
          <w:rFonts w:eastAsia="ArialMT" w:cs="Times New Roman"/>
          <w:color w:val="000000" w:themeColor="text1"/>
          <w:szCs w:val="24"/>
          <w:lang w:val="en-GB"/>
        </w:rPr>
        <w:t>umber of junction reads identified</w:t>
      </w:r>
      <w:r w:rsidRPr="00E2631E">
        <w:rPr>
          <w:rFonts w:eastAsia="ArialMT" w:cs="Times New Roman"/>
          <w:color w:val="000000" w:themeColor="text1"/>
          <w:szCs w:val="24"/>
          <w:lang w:val="en-GB"/>
        </w:rPr>
        <w:t xml:space="preserve"> </w:t>
      </w:r>
      <w:r w:rsidR="00D43242" w:rsidRPr="00E2631E">
        <w:rPr>
          <w:rFonts w:eastAsia="ArialMT" w:cs="Times New Roman"/>
          <w:color w:val="000000" w:themeColor="text1"/>
          <w:szCs w:val="24"/>
          <w:lang w:val="en-GB"/>
        </w:rPr>
        <w:t>using the</w:t>
      </w:r>
      <w:r w:rsidRPr="00E2631E">
        <w:rPr>
          <w:rFonts w:eastAsia="ArialMT" w:cs="Times New Roman"/>
          <w:color w:val="000000" w:themeColor="text1"/>
          <w:szCs w:val="24"/>
          <w:lang w:val="en-GB"/>
        </w:rPr>
        <w:t xml:space="preserve"> CI</w:t>
      </w:r>
      <w:r w:rsidR="00D43242" w:rsidRPr="00E2631E">
        <w:rPr>
          <w:rFonts w:eastAsia="ArialMT" w:cs="Times New Roman"/>
          <w:color w:val="000000" w:themeColor="text1"/>
          <w:szCs w:val="24"/>
          <w:lang w:val="en-GB"/>
        </w:rPr>
        <w:t>RI tools and find_circ software.</w:t>
      </w:r>
      <w:r w:rsidRPr="00E2631E">
        <w:rPr>
          <w:rFonts w:eastAsia="ArialMT" w:cs="Times New Roman"/>
          <w:color w:val="000000" w:themeColor="text1"/>
          <w:szCs w:val="24"/>
          <w:lang w:val="en-GB"/>
        </w:rPr>
        <w:t xml:space="preserve"> d) </w:t>
      </w:r>
      <w:r w:rsidR="00D43242" w:rsidRPr="00E2631E">
        <w:rPr>
          <w:rFonts w:eastAsia="ArialMT" w:cs="Times New Roman"/>
          <w:color w:val="000000" w:themeColor="text1"/>
          <w:szCs w:val="24"/>
          <w:lang w:val="en-GB"/>
        </w:rPr>
        <w:t>For the</w:t>
      </w:r>
      <w:r w:rsidRPr="00E2631E">
        <w:rPr>
          <w:rFonts w:eastAsia="ArialMT" w:cs="Times New Roman"/>
          <w:color w:val="000000" w:themeColor="text1"/>
          <w:szCs w:val="24"/>
          <w:lang w:val="en-GB"/>
        </w:rPr>
        <w:t xml:space="preserve"> miRNA data, using the Bowtie soft</w:t>
      </w:r>
      <w:r w:rsidR="00D43242" w:rsidRPr="00E2631E">
        <w:rPr>
          <w:rFonts w:eastAsia="ArialMT" w:cs="Times New Roman"/>
          <w:color w:val="000000" w:themeColor="text1"/>
          <w:szCs w:val="24"/>
          <w:lang w:val="en-GB"/>
        </w:rPr>
        <w:t>ware</w:t>
      </w:r>
      <w:r w:rsidRPr="00E2631E">
        <w:rPr>
          <w:rFonts w:eastAsia="ArialMT" w:cs="Times New Roman"/>
          <w:color w:val="000000" w:themeColor="text1"/>
          <w:szCs w:val="24"/>
          <w:lang w:val="en-GB"/>
        </w:rPr>
        <w:t xml:space="preserve"> tools (Langmead B et al., 2009), clean 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reads were compared to the Silva database, </w:t>
      </w:r>
      <w:r w:rsidR="00D43242" w:rsidRPr="00E2631E">
        <w:rPr>
          <w:rFonts w:cs="Times New Roman"/>
          <w:color w:val="000000" w:themeColor="text1"/>
          <w:szCs w:val="24"/>
          <w:lang w:val="en-GB"/>
        </w:rPr>
        <w:t xml:space="preserve">the 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GtRNAdb database, </w:t>
      </w:r>
      <w:r w:rsidR="00D43242" w:rsidRPr="00E2631E">
        <w:rPr>
          <w:rFonts w:cs="Times New Roman"/>
          <w:color w:val="000000" w:themeColor="text1"/>
          <w:szCs w:val="24"/>
          <w:lang w:val="en-GB"/>
        </w:rPr>
        <w:t xml:space="preserve">the 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Rfam database and </w:t>
      </w:r>
      <w:r w:rsidR="00D43242" w:rsidRPr="00E2631E">
        <w:rPr>
          <w:rFonts w:cs="Times New Roman"/>
          <w:color w:val="000000" w:themeColor="text1"/>
          <w:szCs w:val="24"/>
          <w:lang w:val="en-GB"/>
        </w:rPr>
        <w:t xml:space="preserve">the 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Repbase database, respectively, to identify the sequence alignment, and </w:t>
      </w:r>
      <w:r w:rsidR="00D43242" w:rsidRPr="00E2631E">
        <w:rPr>
          <w:rFonts w:cs="Times New Roman"/>
          <w:color w:val="000000" w:themeColor="text1"/>
          <w:szCs w:val="24"/>
          <w:lang w:val="en-GB"/>
        </w:rPr>
        <w:t xml:space="preserve">then </w:t>
      </w:r>
      <w:r w:rsidRPr="00E2631E">
        <w:rPr>
          <w:rFonts w:cs="Times New Roman"/>
          <w:color w:val="000000" w:themeColor="text1"/>
          <w:szCs w:val="24"/>
          <w:lang w:val="en-GB"/>
        </w:rPr>
        <w:t>filtered for ribosomal RNA (rRNA), transfer RNA (tRNA), small nuclear RNA (snRNA), small nucleolar RNA (snoRNA) and other ncRNA and repeats (</w:t>
      </w:r>
      <w:r w:rsidRPr="00E2631E">
        <w:rPr>
          <w:rFonts w:eastAsia="JansonText LT" w:cs="Times New Roman"/>
          <w:color w:val="000000" w:themeColor="text1"/>
          <w:szCs w:val="24"/>
          <w:lang w:val="en-GB"/>
        </w:rPr>
        <w:t>Wang XJ et al., 2021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). The remaining reads were used to detect known miRNA and novel miRNA predicted through comparison with known miRNAs from </w:t>
      </w:r>
      <w:r w:rsidR="00D43242" w:rsidRPr="00E2631E">
        <w:rPr>
          <w:rFonts w:cs="Times New Roman"/>
          <w:color w:val="000000" w:themeColor="text1"/>
          <w:szCs w:val="24"/>
          <w:lang w:val="en-GB"/>
        </w:rPr>
        <w:t xml:space="preserve">the </w:t>
      </w:r>
      <w:r w:rsidRPr="00E2631E">
        <w:rPr>
          <w:rFonts w:cs="Times New Roman"/>
          <w:color w:val="000000" w:themeColor="text1"/>
          <w:szCs w:val="24"/>
          <w:lang w:val="en-GB"/>
        </w:rPr>
        <w:t xml:space="preserve">miRbase database (Kozomara A et al., 2019) and miRDeep2 tools (Friedländer MR et </w:t>
      </w:r>
      <w:r w:rsidRPr="00E2631E">
        <w:rPr>
          <w:lang w:val="en-GB"/>
        </w:rPr>
        <w:t xml:space="preserve">al., 2012). The miRNA expression levels were estimated for each sample </w:t>
      </w:r>
      <w:r w:rsidR="00B07222">
        <w:rPr>
          <w:lang w:val="en-GB"/>
        </w:rPr>
        <w:t>using</w:t>
      </w:r>
      <w:r w:rsidR="00B07222" w:rsidRPr="00E2631E">
        <w:rPr>
          <w:lang w:val="en-GB"/>
        </w:rPr>
        <w:t xml:space="preserve"> </w:t>
      </w:r>
      <w:r w:rsidRPr="00E2631E">
        <w:rPr>
          <w:lang w:val="en-GB"/>
        </w:rPr>
        <w:t>transcript</w:t>
      </w:r>
      <w:bookmarkStart w:id="0" w:name="_GoBack"/>
      <w:bookmarkEnd w:id="0"/>
      <w:r w:rsidRPr="00E2631E">
        <w:rPr>
          <w:lang w:val="en-GB"/>
        </w:rPr>
        <w:t xml:space="preserve">s per million (TPM). </w:t>
      </w:r>
    </w:p>
    <w:p w:rsidR="00B07222" w:rsidRDefault="00B07222" w:rsidP="00155713">
      <w:pPr>
        <w:spacing w:line="360" w:lineRule="auto"/>
        <w:jc w:val="both"/>
        <w:rPr>
          <w:b/>
          <w:lang w:val="en-GB"/>
        </w:rPr>
      </w:pPr>
    </w:p>
    <w:p w:rsidR="00906208" w:rsidRPr="00E2631E" w:rsidRDefault="00906208" w:rsidP="00155713">
      <w:pPr>
        <w:spacing w:line="360" w:lineRule="auto"/>
        <w:jc w:val="both"/>
        <w:rPr>
          <w:b/>
          <w:lang w:val="en-GB"/>
        </w:rPr>
      </w:pPr>
      <w:r w:rsidRPr="00E2631E">
        <w:rPr>
          <w:b/>
          <w:lang w:val="en-GB"/>
        </w:rPr>
        <w:t>REFERENCES</w:t>
      </w:r>
    </w:p>
    <w:p w:rsidR="00906208" w:rsidRPr="00E2631E" w:rsidRDefault="00906208" w:rsidP="00155713">
      <w:pPr>
        <w:rPr>
          <w:lang w:val="en-GB"/>
        </w:rPr>
      </w:pPr>
      <w:r w:rsidRPr="00E2631E">
        <w:rPr>
          <w:lang w:val="en-GB"/>
        </w:rPr>
        <w:t>Finn RD, Bateman A, Clements J, Coggill P, Eberhardt RY, Eddy SR, Heger A, Hetherington K, Holm L, Mistry J et al. (2014).Pfam: the protein families database. Nucleic acids research. 42(Database issue):D222-230. doi: 10.1093/nar/gkt1223.</w:t>
      </w:r>
    </w:p>
    <w:p w:rsidR="00906208" w:rsidRPr="00E2631E" w:rsidRDefault="00906208" w:rsidP="00155713">
      <w:pPr>
        <w:rPr>
          <w:lang w:val="en-GB"/>
        </w:rPr>
      </w:pPr>
      <w:r w:rsidRPr="00E2631E">
        <w:rPr>
          <w:lang w:val="en-GB"/>
        </w:rPr>
        <w:t>Friedländer MR, Mackowiak SD, Li N, Chen W, Rajewsky N. (2012).miRDeep2 accurately identifies known and hundreds of novel microRNA genes in seven animal clades. Nucleic acids research. 40(1):37-52. doi: 10.1093/nar/gkr688.</w:t>
      </w:r>
    </w:p>
    <w:p w:rsidR="00906208" w:rsidRPr="00E2631E" w:rsidRDefault="00906208" w:rsidP="00155713">
      <w:pPr>
        <w:rPr>
          <w:lang w:val="en-GB"/>
        </w:rPr>
      </w:pPr>
      <w:r w:rsidRPr="00E2631E">
        <w:rPr>
          <w:lang w:val="en-GB"/>
        </w:rPr>
        <w:t xml:space="preserve">Gao Y, Wang J, Zhao F. (2015).CIRI: an efficient and unbiased algorithm for de novo circular RNA </w:t>
      </w:r>
    </w:p>
    <w:p w:rsidR="00906208" w:rsidRPr="00E2631E" w:rsidRDefault="00906208" w:rsidP="00155713">
      <w:pPr>
        <w:rPr>
          <w:lang w:val="en-GB"/>
        </w:rPr>
      </w:pPr>
      <w:r w:rsidRPr="00E2631E">
        <w:rPr>
          <w:lang w:val="en-GB"/>
        </w:rPr>
        <w:t>identification. Genome biology. 16(1):4. doi: 10.1186/s13059-014-0571-3.</w:t>
      </w:r>
    </w:p>
    <w:p w:rsidR="00906208" w:rsidRPr="00E2631E" w:rsidRDefault="00906208" w:rsidP="00155713">
      <w:pPr>
        <w:rPr>
          <w:lang w:val="en-GB"/>
        </w:rPr>
      </w:pPr>
      <w:r w:rsidRPr="00E2631E">
        <w:rPr>
          <w:lang w:val="en-GB"/>
        </w:rPr>
        <w:t>Han DX, Sun XL, Fu Y, Wang CJ, Liu JB, Jiang H, Gao Y, Chen CZ, Yuan B, Zhang JB. (2017).Identification of long non-coding RNAs in the immature and mature rat anterior pituitary. Scientific reports. 7(1):17780. doi: 10.1038/s41598-017-17996-6.</w:t>
      </w:r>
    </w:p>
    <w:p w:rsidR="00906208" w:rsidRPr="00E2631E" w:rsidRDefault="00906208" w:rsidP="00155713">
      <w:pPr>
        <w:rPr>
          <w:lang w:val="en-GB"/>
        </w:rPr>
      </w:pPr>
      <w:r w:rsidRPr="00E2631E">
        <w:rPr>
          <w:lang w:val="en-GB"/>
        </w:rPr>
        <w:t xml:space="preserve">Kim D, Langmead B, Salzberg SL. (2015). HISAT: a fast spliced aligner with low memory requirements. Nature methods. 12(4):357-360. doi: </w:t>
      </w:r>
      <w:hyperlink r:id="rId7" w:tgtFrame="_blank" w:history="1">
        <w:r w:rsidRPr="00E2631E">
          <w:rPr>
            <w:lang w:val="en-GB"/>
          </w:rPr>
          <w:t>10.1038/nmeth.3317</w:t>
        </w:r>
      </w:hyperlink>
      <w:r w:rsidRPr="00E2631E">
        <w:rPr>
          <w:lang w:val="en-GB"/>
        </w:rPr>
        <w:t>.</w:t>
      </w:r>
    </w:p>
    <w:p w:rsidR="00906208" w:rsidRPr="00E2631E" w:rsidRDefault="00906208" w:rsidP="00155713">
      <w:pPr>
        <w:rPr>
          <w:lang w:val="en-GB"/>
        </w:rPr>
      </w:pPr>
      <w:r w:rsidRPr="00E2631E">
        <w:rPr>
          <w:lang w:val="en-GB"/>
        </w:rPr>
        <w:t>Kong L, Zhang Y, Ye ZQ, Liu XQ, Zhao SQ, Wei L, Gao G. (2007).CPC: assess the protein-coding potential of transcripts using sequence features and support vector machine. Nucleic acids research. 35(Web Server issue):W345-349. doi: 10.1093/nar/gkm391.</w:t>
      </w:r>
    </w:p>
    <w:p w:rsidR="00906208" w:rsidRPr="00E2631E" w:rsidRDefault="00906208" w:rsidP="00155713">
      <w:pPr>
        <w:rPr>
          <w:lang w:val="en-GB"/>
        </w:rPr>
      </w:pPr>
      <w:r w:rsidRPr="00E2631E">
        <w:rPr>
          <w:lang w:val="en-GB"/>
        </w:rPr>
        <w:t>Kozomara A, Birgaoanu M, Griffiths-Jones S. (2019).miRBase: from microRNA sequences to function. Nucleic acids research.47 (D1):D155-d162. doi: 10.1093/nar/gky1141.</w:t>
      </w:r>
    </w:p>
    <w:p w:rsidR="00906208" w:rsidRPr="00E2631E" w:rsidRDefault="00906208" w:rsidP="00155713">
      <w:pPr>
        <w:rPr>
          <w:lang w:val="en-GB"/>
        </w:rPr>
      </w:pPr>
      <w:r w:rsidRPr="00E2631E">
        <w:rPr>
          <w:lang w:val="en-GB"/>
        </w:rPr>
        <w:t xml:space="preserve">Pertea M, Kim D, Pertea GM, Leek JT, Salzberg SL. (2016).Transcript-level expression analysis of RNA-Seq experiments with HISAT, StringTie and Ballgown. Nature protocols. 11(9):1650-1667. doi: 10.1038/nprot.2016.095. </w:t>
      </w:r>
    </w:p>
    <w:p w:rsidR="00906208" w:rsidRPr="00E2631E" w:rsidRDefault="00906208" w:rsidP="00155713">
      <w:pPr>
        <w:rPr>
          <w:lang w:val="en-GB"/>
        </w:rPr>
      </w:pPr>
      <w:r w:rsidRPr="00E2631E">
        <w:rPr>
          <w:lang w:val="en-GB"/>
        </w:rPr>
        <w:t>Sun L, Luo H, Bu D, Zhao G, Yu K, Zhang C, Liu Y, Chen R, Zhao Y. (2013).Utilizing sequence intrinsic composition to classify protein-coding and long non-coding transcripts. Nucleic acids research. 41(17):e166. doi: 10.1093/nar/gkt646.</w:t>
      </w:r>
    </w:p>
    <w:p w:rsidR="00906208" w:rsidRPr="00E2631E" w:rsidRDefault="00906208" w:rsidP="00155713">
      <w:pPr>
        <w:rPr>
          <w:lang w:val="en-GB"/>
        </w:rPr>
      </w:pPr>
      <w:r w:rsidRPr="00E2631E">
        <w:rPr>
          <w:lang w:val="en-GB"/>
        </w:rPr>
        <w:t xml:space="preserve">Wang L, Park HJ, Dasari S, Wang S, Kocher JP, Li W. (2013).CPAT: Coding-Potential Assessment Tool using an alignment-free logistic regression model. Nucleic acids research. 41(6):e74. doi: </w:t>
      </w:r>
    </w:p>
    <w:p w:rsidR="00906208" w:rsidRPr="00E2631E" w:rsidRDefault="00906208" w:rsidP="00155713">
      <w:pPr>
        <w:rPr>
          <w:lang w:val="en-GB"/>
        </w:rPr>
      </w:pPr>
      <w:r w:rsidRPr="00E2631E">
        <w:rPr>
          <w:lang w:val="en-GB"/>
        </w:rPr>
        <w:t>10.1093/nar/gkt006.</w:t>
      </w:r>
    </w:p>
    <w:p w:rsidR="00906208" w:rsidRPr="00E2631E" w:rsidRDefault="00906208" w:rsidP="00155713">
      <w:pPr>
        <w:rPr>
          <w:lang w:val="en-GB"/>
        </w:rPr>
      </w:pPr>
      <w:r w:rsidRPr="00E2631E">
        <w:rPr>
          <w:lang w:val="en-GB"/>
        </w:rPr>
        <w:t>Langmead B, Trapnell C, Pop M, Salzberg SL. (2009).Ultrafast and memory-efficient alignment of short DNA sequences to the human genome. Genome biology. 10(3):R25. doi: 10.1186/gb-2009-10-3-r25.</w:t>
      </w:r>
    </w:p>
    <w:p w:rsidR="003A5E47" w:rsidRPr="00E2631E" w:rsidRDefault="00906208" w:rsidP="008E2E19">
      <w:pPr>
        <w:rPr>
          <w:lang w:val="en-GB"/>
        </w:rPr>
      </w:pPr>
      <w:r w:rsidRPr="00E2631E">
        <w:rPr>
          <w:lang w:val="en-GB"/>
        </w:rPr>
        <w:t>Wang XJ, Gao J, Wang Z, Yu Q</w:t>
      </w:r>
      <w:r w:rsidR="00155713" w:rsidRPr="00E2631E">
        <w:rPr>
          <w:lang w:val="en-GB"/>
        </w:rPr>
        <w:t>. (</w:t>
      </w:r>
      <w:r w:rsidRPr="00E2631E">
        <w:rPr>
          <w:lang w:val="en-GB"/>
        </w:rPr>
        <w:t xml:space="preserve">2021). Identification of a Potentially Functional microRNA-mRNA Regulatory Network in Lung Adenocarcinoma Using a Bioinformatics Analysis. Frontiers in cell and developmental biology. 9:641840. </w:t>
      </w:r>
      <w:r w:rsidR="008E2E19" w:rsidRPr="00E2631E">
        <w:rPr>
          <w:lang w:val="en-GB"/>
        </w:rPr>
        <w:t>doi: 10.3389/fcell.2021.641840.</w:t>
      </w:r>
    </w:p>
    <w:sectPr w:rsidR="003A5E47" w:rsidRPr="00E2631E" w:rsidSect="003A5E47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1DDA" w:rsidRDefault="00811DDA" w:rsidP="005F4AD2">
      <w:pPr>
        <w:spacing w:before="0" w:after="0"/>
      </w:pPr>
      <w:r>
        <w:separator/>
      </w:r>
    </w:p>
  </w:endnote>
  <w:endnote w:type="continuationSeparator" w:id="0">
    <w:p w:rsidR="00811DDA" w:rsidRDefault="00811DDA" w:rsidP="005F4AD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MT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JansonText LT">
    <w:altName w:val="微软雅黑"/>
    <w:charset w:val="86"/>
    <w:family w:val="roman"/>
    <w:pitch w:val="default"/>
    <w:sig w:usb0="00000000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D7A8E" w:rsidRPr="00577C4C" w:rsidRDefault="00D72FCB">
    <w:pPr>
      <w:rPr>
        <w:color w:val="C00000"/>
        <w:szCs w:val="24"/>
      </w:rPr>
    </w:pPr>
    <w:r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1266" type="#_x0000_t202" style="position:absolute;margin-left:292.8pt;margin-top:0;width:118.8pt;height:31.15pt;z-index:251660288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6D7A8E" w:rsidRPr="00577C4C" w:rsidRDefault="006D7A8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07222">
                  <w:rPr>
                    <w:noProof/>
                    <w:color w:val="000000" w:themeColor="text1"/>
                    <w:szCs w:val="40"/>
                  </w:rPr>
                  <w:t>1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D7A8E" w:rsidRPr="00577C4C" w:rsidRDefault="00D72FCB">
    <w:pPr>
      <w:rPr>
        <w:b/>
        <w:sz w:val="20"/>
        <w:szCs w:val="24"/>
      </w:rPr>
    </w:pPr>
    <w:r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1265" type="#_x0000_t202" style="position:absolute;margin-left:29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6D7A8E" w:rsidRPr="00577C4C" w:rsidRDefault="006D7A8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72FCB">
                  <w:rPr>
                    <w:noProof/>
                    <w:color w:val="000000" w:themeColor="text1"/>
                    <w:szCs w:val="40"/>
                  </w:rPr>
                  <w:t>1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1DDA" w:rsidRDefault="00811DDA" w:rsidP="005F4AD2">
      <w:pPr>
        <w:spacing w:before="0" w:after="0"/>
      </w:pPr>
      <w:r>
        <w:separator/>
      </w:r>
    </w:p>
  </w:footnote>
  <w:footnote w:type="continuationSeparator" w:id="0">
    <w:p w:rsidR="00811DDA" w:rsidRDefault="00811DDA" w:rsidP="005F4AD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D7A8E" w:rsidRPr="009151AA" w:rsidRDefault="006D7A8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D7A8E" w:rsidRDefault="006D7A8E" w:rsidP="00D51BD3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D66949"/>
    <w:multiLevelType w:val="multilevel"/>
    <w:tmpl w:val="C6065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9"/>
    <o:shapelayout v:ext="edit">
      <o:idmap v:ext="edit" data="1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13A80"/>
    <w:rsid w:val="000003C2"/>
    <w:rsid w:val="000430F1"/>
    <w:rsid w:val="000E0A22"/>
    <w:rsid w:val="001054FC"/>
    <w:rsid w:val="00114C56"/>
    <w:rsid w:val="001335F0"/>
    <w:rsid w:val="00155713"/>
    <w:rsid w:val="001F4A0C"/>
    <w:rsid w:val="0026170C"/>
    <w:rsid w:val="002834F4"/>
    <w:rsid w:val="0034499B"/>
    <w:rsid w:val="00376591"/>
    <w:rsid w:val="00384073"/>
    <w:rsid w:val="00390E6D"/>
    <w:rsid w:val="003941E8"/>
    <w:rsid w:val="003A5E47"/>
    <w:rsid w:val="003B10B7"/>
    <w:rsid w:val="003D4FD9"/>
    <w:rsid w:val="003E3C09"/>
    <w:rsid w:val="00422FBF"/>
    <w:rsid w:val="004F401F"/>
    <w:rsid w:val="005600F2"/>
    <w:rsid w:val="005F2A9F"/>
    <w:rsid w:val="005F4AD2"/>
    <w:rsid w:val="005F7546"/>
    <w:rsid w:val="00643A19"/>
    <w:rsid w:val="00680E80"/>
    <w:rsid w:val="00690C82"/>
    <w:rsid w:val="006A7152"/>
    <w:rsid w:val="006C3AC3"/>
    <w:rsid w:val="006D7A8E"/>
    <w:rsid w:val="006E0193"/>
    <w:rsid w:val="0073031A"/>
    <w:rsid w:val="00741AA1"/>
    <w:rsid w:val="007500CC"/>
    <w:rsid w:val="00811DDA"/>
    <w:rsid w:val="00882A51"/>
    <w:rsid w:val="0089786A"/>
    <w:rsid w:val="008B43B4"/>
    <w:rsid w:val="008C4DEE"/>
    <w:rsid w:val="008E2E19"/>
    <w:rsid w:val="00902CF2"/>
    <w:rsid w:val="00906208"/>
    <w:rsid w:val="00913A80"/>
    <w:rsid w:val="00963140"/>
    <w:rsid w:val="00977874"/>
    <w:rsid w:val="00980A30"/>
    <w:rsid w:val="009A7F6F"/>
    <w:rsid w:val="009B3C88"/>
    <w:rsid w:val="009B6289"/>
    <w:rsid w:val="009D26B2"/>
    <w:rsid w:val="009D4F78"/>
    <w:rsid w:val="009E65DC"/>
    <w:rsid w:val="00B07222"/>
    <w:rsid w:val="00B22261"/>
    <w:rsid w:val="00B357F7"/>
    <w:rsid w:val="00B410D1"/>
    <w:rsid w:val="00BD73B3"/>
    <w:rsid w:val="00C6199B"/>
    <w:rsid w:val="00C730CA"/>
    <w:rsid w:val="00C860B1"/>
    <w:rsid w:val="00CE462B"/>
    <w:rsid w:val="00CF1FF6"/>
    <w:rsid w:val="00D2255C"/>
    <w:rsid w:val="00D43242"/>
    <w:rsid w:val="00D51BD3"/>
    <w:rsid w:val="00D72FCB"/>
    <w:rsid w:val="00DC62C8"/>
    <w:rsid w:val="00DE28C6"/>
    <w:rsid w:val="00E2631E"/>
    <w:rsid w:val="00E617D4"/>
    <w:rsid w:val="00EA32D6"/>
    <w:rsid w:val="00EA3F3D"/>
    <w:rsid w:val="00EF0330"/>
    <w:rsid w:val="00F066A1"/>
    <w:rsid w:val="00F069E6"/>
    <w:rsid w:val="00F754B6"/>
    <w:rsid w:val="00FF7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9"/>
    <o:shapelayout v:ext="edit">
      <o:idmap v:ext="edit" data="1"/>
    </o:shapelayout>
  </w:shapeDefaults>
  <w:decimalSymbol w:val="."/>
  <w:listSeparator w:val=","/>
  <w15:docId w15:val="{C132C8DD-04DE-48C1-9ECE-415775150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2FB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5F4AD2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5F4AD2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5F4AD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5F4AD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5F4AD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5F4A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5F4AD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F4AD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5F4AD2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5F4AD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5F4AD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5F4AD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5F4AD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5F4AD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5F4AD2"/>
    <w:pPr>
      <w:numPr>
        <w:numId w:val="1"/>
      </w:numPr>
    </w:pPr>
  </w:style>
  <w:style w:type="table" w:styleId="a6">
    <w:name w:val="Table Grid"/>
    <w:basedOn w:val="a2"/>
    <w:uiPriority w:val="39"/>
    <w:qFormat/>
    <w:rsid w:val="005F4AD2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7"/>
    <w:next w:val="a7"/>
    <w:qFormat/>
    <w:rsid w:val="005F4AD2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0">
    <w:name w:val="List Paragraph"/>
    <w:basedOn w:val="a"/>
    <w:uiPriority w:val="34"/>
    <w:qFormat/>
    <w:rsid w:val="005F4AD2"/>
    <w:pPr>
      <w:ind w:firstLineChars="200" w:firstLine="420"/>
    </w:pPr>
  </w:style>
  <w:style w:type="paragraph" w:styleId="a7">
    <w:name w:val="Title"/>
    <w:basedOn w:val="a"/>
    <w:next w:val="a"/>
    <w:link w:val="Char1"/>
    <w:uiPriority w:val="10"/>
    <w:qFormat/>
    <w:rsid w:val="005F4AD2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1"/>
    <w:link w:val="a7"/>
    <w:uiPriority w:val="10"/>
    <w:rsid w:val="005F4AD2"/>
    <w:rPr>
      <w:rFonts w:asciiTheme="majorHAnsi" w:eastAsia="宋体" w:hAnsiTheme="majorHAnsi" w:cstheme="majorBidi"/>
      <w:b/>
      <w:bCs/>
      <w:kern w:val="0"/>
      <w:sz w:val="32"/>
      <w:szCs w:val="3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9B3C88"/>
    <w:pPr>
      <w:widowControl w:val="0"/>
      <w:spacing w:before="0" w:after="0"/>
      <w:jc w:val="both"/>
    </w:pPr>
    <w:rPr>
      <w:rFonts w:ascii="Calibri" w:hAnsi="Calibri" w:cs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a1"/>
    <w:link w:val="EndNoteBibliography"/>
    <w:rsid w:val="009B3C88"/>
    <w:rPr>
      <w:rFonts w:ascii="Calibri" w:hAnsi="Calibri" w:cs="Calibri"/>
      <w:noProof/>
      <w:sz w:val="20"/>
    </w:rPr>
  </w:style>
  <w:style w:type="character" w:customStyle="1" w:styleId="identifier">
    <w:name w:val="identifier"/>
    <w:basedOn w:val="a1"/>
    <w:rsid w:val="001335F0"/>
  </w:style>
  <w:style w:type="character" w:customStyle="1" w:styleId="id-label">
    <w:name w:val="id-label"/>
    <w:basedOn w:val="a1"/>
    <w:rsid w:val="001335F0"/>
  </w:style>
  <w:style w:type="character" w:styleId="a8">
    <w:name w:val="Hyperlink"/>
    <w:basedOn w:val="a1"/>
    <w:uiPriority w:val="99"/>
    <w:semiHidden/>
    <w:unhideWhenUsed/>
    <w:rsid w:val="001335F0"/>
    <w:rPr>
      <w:color w:val="0000FF"/>
      <w:u w:val="single"/>
    </w:rPr>
  </w:style>
  <w:style w:type="character" w:customStyle="1" w:styleId="citation-doi">
    <w:name w:val="citation-doi"/>
    <w:basedOn w:val="a1"/>
    <w:rsid w:val="001335F0"/>
  </w:style>
  <w:style w:type="table" w:styleId="a9">
    <w:name w:val="Light Shading"/>
    <w:basedOn w:val="a2"/>
    <w:uiPriority w:val="60"/>
    <w:rsid w:val="0073031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a">
    <w:name w:val="Balloon Text"/>
    <w:basedOn w:val="a"/>
    <w:link w:val="Char2"/>
    <w:uiPriority w:val="99"/>
    <w:semiHidden/>
    <w:unhideWhenUsed/>
    <w:rsid w:val="00376591"/>
    <w:pPr>
      <w:spacing w:before="0" w:after="0"/>
    </w:pPr>
    <w:rPr>
      <w:sz w:val="18"/>
      <w:szCs w:val="18"/>
    </w:rPr>
  </w:style>
  <w:style w:type="character" w:customStyle="1" w:styleId="Char2">
    <w:name w:val="批注框文本 Char"/>
    <w:basedOn w:val="a1"/>
    <w:link w:val="aa"/>
    <w:uiPriority w:val="99"/>
    <w:semiHidden/>
    <w:rsid w:val="00376591"/>
    <w:rPr>
      <w:rFonts w:ascii="Times New Roman" w:hAnsi="Times New Roman"/>
      <w:kern w:val="0"/>
      <w:sz w:val="18"/>
      <w:szCs w:val="18"/>
      <w:lang w:eastAsia="en-US"/>
    </w:rPr>
  </w:style>
  <w:style w:type="character" w:styleId="ab">
    <w:name w:val="annotation reference"/>
    <w:basedOn w:val="a1"/>
    <w:uiPriority w:val="99"/>
    <w:semiHidden/>
    <w:unhideWhenUsed/>
    <w:rsid w:val="006D7A8E"/>
    <w:rPr>
      <w:sz w:val="16"/>
      <w:szCs w:val="16"/>
    </w:rPr>
  </w:style>
  <w:style w:type="paragraph" w:styleId="ac">
    <w:name w:val="annotation text"/>
    <w:basedOn w:val="a"/>
    <w:link w:val="Char3"/>
    <w:uiPriority w:val="99"/>
    <w:semiHidden/>
    <w:unhideWhenUsed/>
    <w:rsid w:val="006D7A8E"/>
    <w:rPr>
      <w:sz w:val="20"/>
      <w:szCs w:val="20"/>
    </w:rPr>
  </w:style>
  <w:style w:type="character" w:customStyle="1" w:styleId="Char3">
    <w:name w:val="批注文字 Char"/>
    <w:basedOn w:val="a1"/>
    <w:link w:val="ac"/>
    <w:uiPriority w:val="99"/>
    <w:semiHidden/>
    <w:rsid w:val="006D7A8E"/>
    <w:rPr>
      <w:rFonts w:ascii="Times New Roman" w:hAnsi="Times New Roman"/>
      <w:kern w:val="0"/>
      <w:sz w:val="20"/>
      <w:szCs w:val="20"/>
      <w:lang w:eastAsia="en-US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6D7A8E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6D7A8E"/>
    <w:rPr>
      <w:rFonts w:ascii="Times New Roman" w:hAnsi="Times New Roman"/>
      <w:b/>
      <w:bCs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27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038/nmeth.3317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4</Pages>
  <Words>4278</Words>
  <Characters>24385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HUAWEI</cp:lastModifiedBy>
  <cp:revision>8</cp:revision>
  <dcterms:created xsi:type="dcterms:W3CDTF">2022-05-23T13:43:00Z</dcterms:created>
  <dcterms:modified xsi:type="dcterms:W3CDTF">2022-05-24T13:20:00Z</dcterms:modified>
</cp:coreProperties>
</file>